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2A2" w:rsidRDefault="00180A45" w:rsidP="00D71C27">
      <w:pPr>
        <w:spacing w:after="240" w:line="235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3CEC">
        <w:rPr>
          <w:rFonts w:ascii="Times New Roman" w:hAnsi="Times New Roman" w:cs="Times New Roman"/>
          <w:b/>
          <w:sz w:val="24"/>
          <w:szCs w:val="24"/>
        </w:rPr>
        <w:t>Table</w:t>
      </w:r>
      <w:r w:rsidRPr="008A3CEC">
        <w:rPr>
          <w:rFonts w:ascii="Times New Roman" w:hAnsi="Times New Roman" w:cs="Times New Roman" w:hint="eastAsia"/>
          <w:b/>
          <w:sz w:val="24"/>
          <w:szCs w:val="24"/>
        </w:rPr>
        <w:t xml:space="preserve"> S2 </w:t>
      </w:r>
      <w:r w:rsidR="00852DC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Pr="008A3CEC">
        <w:rPr>
          <w:rFonts w:ascii="Times New Roman" w:hAnsi="Times New Roman" w:cs="Times New Roman"/>
          <w:b/>
          <w:sz w:val="24"/>
          <w:szCs w:val="24"/>
        </w:rPr>
        <w:t>Differential expressed metabolites involved in MSEA</w:t>
      </w:r>
    </w:p>
    <w:tbl>
      <w:tblPr>
        <w:tblStyle w:val="TableNormal"/>
        <w:tblW w:w="9598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0"/>
        <w:gridCol w:w="1418"/>
        <w:gridCol w:w="928"/>
        <w:gridCol w:w="1015"/>
      </w:tblGrid>
      <w:tr w:rsidR="00180A45" w:rsidTr="00657E9E">
        <w:trPr>
          <w:trHeight w:val="567"/>
        </w:trPr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:rsidR="00180A45" w:rsidRPr="00442E64" w:rsidRDefault="00180A45" w:rsidP="008D2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2E64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5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:rsidR="00180A45" w:rsidRPr="00442E64" w:rsidRDefault="00180A45" w:rsidP="008D2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2E64">
              <w:rPr>
                <w:rFonts w:ascii="Times New Roman" w:hAnsi="Times New Roman" w:cs="Times New Roman" w:hint="eastAsia"/>
                <w:b/>
              </w:rPr>
              <w:t>Name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:rsidR="00180A45" w:rsidRPr="00442E64" w:rsidRDefault="00180A45" w:rsidP="008D2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2E64">
              <w:rPr>
                <w:rFonts w:ascii="Times New Roman" w:hAnsi="Times New Roman" w:cs="Times New Roman" w:hint="eastAsia"/>
                <w:b/>
              </w:rPr>
              <w:t>F</w:t>
            </w:r>
            <w:r w:rsidRPr="00442E64">
              <w:rPr>
                <w:rFonts w:ascii="Times New Roman" w:hAnsi="Times New Roman" w:cs="Times New Roman"/>
                <w:b/>
              </w:rPr>
              <w:t>ormula</w:t>
            </w:r>
          </w:p>
        </w:tc>
        <w:tc>
          <w:tcPr>
            <w:tcW w:w="92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:rsidR="00180A45" w:rsidRPr="00442E64" w:rsidRDefault="00180A45" w:rsidP="008D2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42E64">
              <w:rPr>
                <w:rFonts w:ascii="Times New Roman" w:hAnsi="Times New Roman" w:cs="Times New Roman" w:hint="eastAsia"/>
                <w:b/>
              </w:rPr>
              <w:t>Type</w:t>
            </w:r>
          </w:p>
        </w:tc>
        <w:tc>
          <w:tcPr>
            <w:tcW w:w="10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:rsidR="00180A45" w:rsidRPr="00442E64" w:rsidRDefault="00180A45" w:rsidP="008D2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42E64">
              <w:rPr>
                <w:rFonts w:ascii="Times New Roman" w:hAnsi="Times New Roman" w:cs="Times New Roman" w:hint="eastAsia"/>
                <w:b/>
                <w:i/>
              </w:rPr>
              <w:t>m</w:t>
            </w:r>
            <w:r w:rsidRPr="00442E64">
              <w:rPr>
                <w:rFonts w:ascii="Times New Roman" w:hAnsi="Times New Roman" w:cs="Times New Roman"/>
                <w:b/>
                <w:i/>
              </w:rPr>
              <w:t>/</w:t>
            </w:r>
            <w:r w:rsidRPr="00442E64">
              <w:rPr>
                <w:rFonts w:ascii="Times New Roman" w:hAnsi="Times New Roman" w:cs="Times New Roman" w:hint="eastAsia"/>
                <w:b/>
                <w:i/>
              </w:rPr>
              <w:t>z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6" w:line="159" w:lineRule="auto"/>
              <w:ind w:left="6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widowControl w:val="0"/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hAnsi="Times New Roman" w:cs="Times New Roman"/>
                <w:noProof w:val="0"/>
                <w:snapToGrid/>
                <w:color w:val="auto"/>
                <w:kern w:val="2"/>
              </w:rPr>
              <w:t>Pyroglutamic acid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6" w:line="159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C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5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7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39" w:line="190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1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M-H]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6" w:line="159" w:lineRule="auto"/>
              <w:ind w:left="115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4"/>
                <w:sz w:val="22"/>
                <w:szCs w:val="22"/>
              </w:rPr>
              <w:t>12</w:t>
            </w: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8.0351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6" w:line="159" w:lineRule="auto"/>
              <w:ind w:left="49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widowControl w:val="0"/>
              <w:kinsoku/>
              <w:autoSpaceDE/>
              <w:autoSpaceDN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hAnsi="Times New Roman" w:cs="Times New Roman"/>
                <w:noProof w:val="0"/>
                <w:snapToGrid/>
                <w:color w:val="auto"/>
                <w:kern w:val="2"/>
              </w:rPr>
              <w:t>Pyroglutamylglyc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6" w:line="159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7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0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39" w:line="190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1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M-H]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6" w:line="159" w:lineRule="auto"/>
              <w:ind w:left="98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485.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0588</w:t>
            </w:r>
          </w:p>
        </w:tc>
      </w:tr>
      <w:tr w:rsidR="00FB02A2" w:rsidRPr="00180A45" w:rsidTr="0047571B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571B">
            <w:pPr>
              <w:spacing w:before="206" w:line="183" w:lineRule="auto"/>
              <w:ind w:left="5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D71C27" w:rsidRDefault="00AB4B28" w:rsidP="0047571B">
            <w:pPr>
              <w:spacing w:before="169" w:line="216" w:lineRule="auto"/>
              <w:ind w:left="84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S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butyl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DL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homocysteine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 xml:space="preserve"> (</w:t>
            </w:r>
            <w:r w:rsidRPr="00D71C27">
              <w:rPr>
                <w:rFonts w:ascii="Times New Roman" w:eastAsia="宋体" w:hAnsi="Times New Roman" w:cs="Times New Roman"/>
              </w:rPr>
              <w:t>S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,</w:t>
            </w:r>
            <w:r w:rsidRPr="00D71C27">
              <w:rPr>
                <w:rFonts w:ascii="Times New Roman" w:eastAsia="宋体" w:hAnsi="Times New Roman" w:cs="Times New Roman"/>
              </w:rPr>
              <w:t>R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)-</w:t>
            </w:r>
            <w:r w:rsidRPr="00D71C27">
              <w:rPr>
                <w:rFonts w:ascii="Times New Roman" w:eastAsia="宋体" w:hAnsi="Times New Roman" w:cs="Times New Roman"/>
              </w:rPr>
              <w:t>sulfoxim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571B">
            <w:pPr>
              <w:spacing w:before="205" w:line="184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1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4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571B">
            <w:pPr>
              <w:spacing w:before="170" w:line="225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1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M-H]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571B">
            <w:pPr>
              <w:spacing w:before="206" w:line="183" w:lineRule="auto"/>
              <w:ind w:left="10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221.0931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7" w:line="158" w:lineRule="auto"/>
              <w:ind w:left="46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0" w:line="189" w:lineRule="auto"/>
              <w:ind w:left="84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Serylvalylglycylglutamic</w:t>
            </w:r>
            <w:r w:rsidRPr="00D71C27">
              <w:rPr>
                <w:rFonts w:ascii="Times New Roman" w:eastAsia="宋体" w:hAnsi="Times New Roman" w:cs="Times New Roman"/>
                <w:spacing w:val="4"/>
              </w:rPr>
              <w:t xml:space="preserve"> </w:t>
            </w:r>
            <w:r w:rsidRPr="00D71C27">
              <w:rPr>
                <w:rFonts w:ascii="Times New Roman" w:eastAsia="宋体" w:hAnsi="Times New Roman" w:cs="Times New Roman"/>
              </w:rPr>
              <w:t>acid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6" w:line="159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5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2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6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4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0" w:line="189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1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M-H]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6" w:line="159" w:lineRule="auto"/>
              <w:ind w:left="10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3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89.1676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5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0" w:line="189" w:lineRule="auto"/>
              <w:ind w:left="84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S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geranylgeranyl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L-cyste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6" w:line="159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9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4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0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0" w:line="189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1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M-H]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7" w:line="158" w:lineRule="auto"/>
              <w:ind w:left="10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3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92.2583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8" w:lineRule="auto"/>
              <w:ind w:left="48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1" w:line="189" w:lineRule="auto"/>
              <w:ind w:left="84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  <w:spacing w:val="-1"/>
              </w:rPr>
              <w:t>S</w:t>
            </w:r>
            <w:r w:rsidRPr="00D71C27">
              <w:rPr>
                <w:rFonts w:ascii="Times New Roman" w:eastAsia="宋体" w:hAnsi="Times New Roman" w:cs="Times New Roman"/>
              </w:rPr>
              <w:t>ulfolithocholylglyc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8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26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4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7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1" w:line="189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7" w:line="159" w:lineRule="auto"/>
              <w:ind w:left="10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5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14.2836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52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0" w:line="189" w:lineRule="auto"/>
              <w:ind w:left="82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L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Glutamic acid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7" w:line="158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5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9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0" w:line="189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6" w:line="159" w:lineRule="auto"/>
              <w:ind w:left="115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4"/>
                <w:sz w:val="22"/>
                <w:szCs w:val="22"/>
              </w:rPr>
              <w:t>14</w:t>
            </w: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8.0516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7" w:line="158" w:lineRule="auto"/>
              <w:ind w:left="48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0" w:line="189" w:lineRule="auto"/>
              <w:ind w:left="84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S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Benzyl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L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cysteine sulfoxid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7" w:line="158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0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0" w:line="189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7" w:line="158" w:lineRule="auto"/>
              <w:ind w:left="10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228.0682</w:t>
            </w:r>
          </w:p>
        </w:tc>
      </w:tr>
      <w:tr w:rsidR="00FB02A2" w:rsidRPr="00180A45" w:rsidTr="0047571B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571B">
            <w:pPr>
              <w:spacing w:before="212" w:line="183" w:lineRule="auto"/>
              <w:ind w:left="48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D71C27" w:rsidRDefault="00AB4B28" w:rsidP="00474F1A">
            <w:pPr>
              <w:spacing w:before="176" w:line="214" w:lineRule="auto"/>
              <w:ind w:left="87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gamma-Glutamyl-S-methylcyste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4F1A">
            <w:pPr>
              <w:spacing w:before="211" w:line="184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9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6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4F1A">
            <w:pPr>
              <w:spacing w:before="175" w:line="225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4F1A">
            <w:pPr>
              <w:spacing w:before="211" w:line="183" w:lineRule="auto"/>
              <w:ind w:left="10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265.0817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2" w:line="184" w:lineRule="auto"/>
              <w:ind w:left="6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7"/>
                <w:sz w:val="22"/>
                <w:szCs w:val="22"/>
              </w:rPr>
              <w:t>1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0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72" w:line="228" w:lineRule="auto"/>
              <w:ind w:left="76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N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-[(3</w:t>
            </w:r>
            <w:r w:rsidRPr="00D71C27">
              <w:rPr>
                <w:rFonts w:ascii="Times New Roman" w:eastAsia="宋体" w:hAnsi="Times New Roman" w:cs="Times New Roman"/>
              </w:rPr>
              <w:t>a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,5</w:t>
            </w:r>
            <w:r w:rsidRPr="00D71C27">
              <w:rPr>
                <w:rFonts w:ascii="Times New Roman" w:eastAsia="宋体" w:hAnsi="Times New Roman" w:cs="Times New Roman"/>
              </w:rPr>
              <w:t>b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,7</w:t>
            </w:r>
            <w:r w:rsidRPr="00D71C27">
              <w:rPr>
                <w:rFonts w:ascii="Times New Roman" w:eastAsia="宋体" w:hAnsi="Times New Roman" w:cs="Times New Roman"/>
              </w:rPr>
              <w:t>a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,12</w:t>
            </w:r>
            <w:r w:rsidRPr="00D71C27">
              <w:rPr>
                <w:rFonts w:ascii="Times New Roman" w:eastAsia="宋体" w:hAnsi="Times New Roman" w:cs="Times New Roman"/>
              </w:rPr>
              <w:t>a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)-3,</w:t>
            </w:r>
            <w:r w:rsidRPr="00D71C27">
              <w:rPr>
                <w:rFonts w:ascii="Times New Roman" w:eastAsia="宋体" w:hAnsi="Times New Roman" w:cs="Times New Roman"/>
              </w:rPr>
              <w:t>12-dihydroxy-24-oxo-7-</w:t>
            </w:r>
          </w:p>
          <w:p w:rsidR="00FB02A2" w:rsidRPr="00D71C27" w:rsidRDefault="00AB4B28" w:rsidP="00D71C27">
            <w:pPr>
              <w:spacing w:before="1" w:line="215" w:lineRule="auto"/>
              <w:ind w:left="122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  <w:spacing w:val="-2"/>
              </w:rPr>
              <w:t>(</w:t>
            </w:r>
            <w:r w:rsidRPr="00D71C27">
              <w:rPr>
                <w:rFonts w:ascii="Times New Roman" w:eastAsia="宋体" w:hAnsi="Times New Roman" w:cs="Times New Roman"/>
                <w:spacing w:val="-1"/>
              </w:rPr>
              <w:t>sulfooxy</w:t>
            </w:r>
            <w:r w:rsidRPr="00D71C27">
              <w:rPr>
                <w:rFonts w:ascii="Times New Roman" w:eastAsia="宋体" w:hAnsi="Times New Roman" w:cs="Times New Roman"/>
                <w:spacing w:val="-2"/>
              </w:rPr>
              <w:t>)</w:t>
            </w:r>
            <w:r w:rsidRPr="00D71C27">
              <w:rPr>
                <w:rFonts w:ascii="Times New Roman" w:eastAsia="宋体" w:hAnsi="Times New Roman" w:cs="Times New Roman"/>
                <w:spacing w:val="-1"/>
              </w:rPr>
              <w:t>cholan</w:t>
            </w:r>
            <w:r w:rsidRPr="00D71C27">
              <w:rPr>
                <w:rFonts w:ascii="Times New Roman" w:eastAsia="宋体" w:hAnsi="Times New Roman" w:cs="Times New Roman"/>
                <w:spacing w:val="-2"/>
              </w:rPr>
              <w:t>-24</w:t>
            </w:r>
            <w:r w:rsidRPr="00D71C27">
              <w:rPr>
                <w:rFonts w:ascii="Times New Roman" w:eastAsia="宋体" w:hAnsi="Times New Roman" w:cs="Times New Roman"/>
                <w:spacing w:val="-1"/>
              </w:rPr>
              <w:t>-yl]-Glyc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2" w:line="183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26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4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9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1" w:line="225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1" w:line="183" w:lineRule="auto"/>
              <w:ind w:left="10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5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46.2718</w:t>
            </w:r>
          </w:p>
        </w:tc>
      </w:tr>
      <w:tr w:rsidR="00FB02A2" w:rsidRPr="00180A45" w:rsidTr="00474F1A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1" w:line="185" w:lineRule="auto"/>
              <w:ind w:left="6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7"/>
                <w:sz w:val="22"/>
                <w:szCs w:val="22"/>
              </w:rPr>
              <w:t>1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1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D71C27" w:rsidRDefault="008A3CEC" w:rsidP="00920D3B">
            <w:pPr>
              <w:spacing w:before="289" w:line="242" w:lineRule="auto"/>
              <w:jc w:val="center"/>
              <w:rPr>
                <w:rFonts w:ascii="Times New Roman" w:eastAsia="宋体" w:hAnsi="Times New Roman" w:cs="Times New Roman"/>
              </w:rPr>
            </w:pPr>
            <w:r w:rsidRPr="00920D3B">
              <w:rPr>
                <w:rFonts w:ascii="Times New Roman" w:eastAsia="宋体" w:hAnsi="Times New Roman" w:cs="Times New Roman"/>
              </w:rPr>
              <w:t>N-[(Cyclohexylamino)Carbonyl]Glyc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2" w:line="184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9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6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4F1A">
            <w:pPr>
              <w:spacing w:before="290" w:line="225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20D3B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920D3B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920D3B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1" w:line="183" w:lineRule="auto"/>
              <w:ind w:left="10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201.1208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8" w:lineRule="auto"/>
              <w:ind w:left="6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7"/>
                <w:sz w:val="22"/>
                <w:szCs w:val="22"/>
              </w:rPr>
              <w:t>1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2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2" w:line="188" w:lineRule="auto"/>
              <w:ind w:left="79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D</w:t>
            </w:r>
            <w:r w:rsidRPr="00D71C27">
              <w:rPr>
                <w:rFonts w:ascii="Times New Roman" w:eastAsia="宋体" w:hAnsi="Times New Roman" w:cs="Times New Roman"/>
                <w:spacing w:val="2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Pantothenoyl</w:t>
            </w:r>
            <w:r w:rsidRPr="00D71C27">
              <w:rPr>
                <w:rFonts w:ascii="Times New Roman" w:eastAsia="宋体" w:hAnsi="Times New Roman" w:cs="Times New Roman"/>
                <w:spacing w:val="2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L</w:t>
            </w:r>
            <w:r w:rsidRPr="00D71C27">
              <w:rPr>
                <w:rFonts w:ascii="Times New Roman" w:eastAsia="宋体" w:hAnsi="Times New Roman" w:cs="Times New Roman"/>
                <w:spacing w:val="2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cyste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8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2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2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6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2" w:line="188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8A3CEC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8" w:lineRule="auto"/>
              <w:ind w:left="10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3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23.1308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7"/>
                <w:sz w:val="22"/>
                <w:szCs w:val="22"/>
              </w:rPr>
              <w:t>1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3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1" w:line="188" w:lineRule="auto"/>
              <w:ind w:left="80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  <w:spacing w:val="1"/>
              </w:rPr>
              <w:t>P</w:t>
            </w:r>
            <w:r w:rsidRPr="00D71C27">
              <w:rPr>
                <w:rFonts w:ascii="Times New Roman" w:eastAsia="宋体" w:hAnsi="Times New Roman" w:cs="Times New Roman"/>
              </w:rPr>
              <w:t>almitoylglyc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8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3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1" w:line="188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1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M-H]</w:t>
            </w:r>
            <w:r w:rsidRPr="008A3CEC">
              <w:rPr>
                <w:rFonts w:ascii="Times New Roman" w:eastAsia="宋体" w:hAnsi="Times New Roman" w:cs="Times New Roman"/>
                <w:spacing w:val="-6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10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3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12.2528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7"/>
                <w:sz w:val="22"/>
                <w:szCs w:val="22"/>
              </w:rPr>
              <w:t>1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4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1" w:line="188" w:lineRule="auto"/>
              <w:ind w:left="76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N</w:t>
            </w:r>
            <w:r w:rsidRPr="00D71C27">
              <w:rPr>
                <w:rFonts w:ascii="Times New Roman" w:eastAsia="宋体" w:hAnsi="Times New Roman" w:cs="Times New Roman"/>
                <w:spacing w:val="4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Lauroylglyc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4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2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7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1" w:line="188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1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M-H]</w:t>
            </w:r>
            <w:r w:rsidRPr="008A3CEC">
              <w:rPr>
                <w:rFonts w:ascii="Times New Roman" w:eastAsia="宋体" w:hAnsi="Times New Roman" w:cs="Times New Roman"/>
                <w:spacing w:val="-6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10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256.1906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7"/>
                <w:sz w:val="22"/>
                <w:szCs w:val="22"/>
              </w:rPr>
              <w:t>1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5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1" w:line="188" w:lineRule="auto"/>
              <w:ind w:left="76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  <w:spacing w:val="1"/>
              </w:rPr>
              <w:t>Myri</w:t>
            </w:r>
            <w:r w:rsidRPr="00D71C27">
              <w:rPr>
                <w:rFonts w:ascii="Times New Roman" w:eastAsia="宋体" w:hAnsi="Times New Roman" w:cs="Times New Roman"/>
              </w:rPr>
              <w:t>stoylglyc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6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3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1" w:line="188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1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M-H]</w:t>
            </w:r>
            <w:r w:rsidRPr="008A3CEC">
              <w:rPr>
                <w:rFonts w:ascii="Times New Roman" w:eastAsia="宋体" w:hAnsi="Times New Roman" w:cs="Times New Roman"/>
                <w:spacing w:val="-6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10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284.2219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7"/>
                <w:sz w:val="22"/>
                <w:szCs w:val="22"/>
              </w:rPr>
              <w:t>1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6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3" w:line="187" w:lineRule="auto"/>
              <w:ind w:left="80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  <w:spacing w:val="1"/>
              </w:rPr>
              <w:t>Pe</w:t>
            </w:r>
            <w:r w:rsidRPr="00D71C27">
              <w:rPr>
                <w:rFonts w:ascii="Times New Roman" w:eastAsia="宋体" w:hAnsi="Times New Roman" w:cs="Times New Roman"/>
              </w:rPr>
              <w:t>ntacosanoylglyc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9" w:line="186" w:lineRule="exact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position w:val="-2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position w:val="-2"/>
                <w:sz w:val="22"/>
                <w:szCs w:val="22"/>
                <w:vertAlign w:val="subscript"/>
              </w:rPr>
              <w:t>27</w:t>
            </w:r>
            <w:r w:rsidRPr="00180A45">
              <w:rPr>
                <w:rFonts w:ascii="Times New Roman" w:eastAsia="宋体" w:hAnsi="Times New Roman" w:cs="Times New Roman"/>
                <w:position w:val="-2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position w:val="-2"/>
                <w:sz w:val="22"/>
                <w:szCs w:val="22"/>
                <w:vertAlign w:val="subscript"/>
              </w:rPr>
              <w:t>5</w:t>
            </w:r>
            <w:r w:rsidRPr="008A3CEC">
              <w:rPr>
                <w:rFonts w:ascii="Times New Roman" w:eastAsia="宋体" w:hAnsi="Times New Roman" w:cs="Times New Roman"/>
                <w:position w:val="-2"/>
                <w:sz w:val="22"/>
                <w:szCs w:val="22"/>
                <w:vertAlign w:val="subscript"/>
              </w:rPr>
              <w:t>3</w:t>
            </w:r>
            <w:r w:rsidRPr="00180A45">
              <w:rPr>
                <w:rFonts w:ascii="Times New Roman" w:eastAsia="宋体" w:hAnsi="Times New Roman" w:cs="Times New Roman"/>
                <w:position w:val="-2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position w:val="-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3" w:line="187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8A3CEC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208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440.4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11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7"/>
                <w:sz w:val="22"/>
                <w:szCs w:val="22"/>
              </w:rPr>
              <w:t>1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7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3" w:line="187" w:lineRule="auto"/>
              <w:ind w:left="76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N</w:t>
            </w:r>
            <w:r w:rsidRPr="00D71C27">
              <w:rPr>
                <w:rFonts w:ascii="Times New Roman" w:eastAsia="宋体" w:hAnsi="Times New Roman" w:cs="Times New Roman"/>
                <w:spacing w:val="5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Nonanoylglyc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1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2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3" w:line="187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8A3CEC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322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21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6.16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7"/>
                <w:sz w:val="22"/>
                <w:szCs w:val="22"/>
              </w:rPr>
              <w:t>1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8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3" w:line="187" w:lineRule="auto"/>
              <w:ind w:left="84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S</w:t>
            </w:r>
            <w:r w:rsidRPr="00D71C27">
              <w:rPr>
                <w:rFonts w:ascii="Times New Roman" w:eastAsia="宋体" w:hAnsi="Times New Roman" w:cs="Times New Roman"/>
                <w:spacing w:val="-1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Adenosylhomocyste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4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2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0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6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3" w:line="187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8A3CEC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8" w:line="157" w:lineRule="auto"/>
              <w:ind w:left="21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38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5.131</w:t>
            </w:r>
          </w:p>
        </w:tc>
      </w:tr>
      <w:tr w:rsidR="00FB02A2" w:rsidRPr="00180A45" w:rsidTr="00474F1A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213" w:line="184" w:lineRule="auto"/>
              <w:ind w:left="6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7"/>
                <w:sz w:val="22"/>
                <w:szCs w:val="22"/>
              </w:rPr>
              <w:t>1</w:t>
            </w:r>
            <w:r w:rsidRPr="00180A45">
              <w:rPr>
                <w:rFonts w:ascii="Times New Roman" w:eastAsia="宋体" w:hAnsi="Times New Roman" w:cs="Times New Roman"/>
                <w:spacing w:val="-6"/>
                <w:sz w:val="22"/>
                <w:szCs w:val="22"/>
              </w:rPr>
              <w:t>9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D71C27" w:rsidRDefault="00AB4B28" w:rsidP="00474F1A">
            <w:pPr>
              <w:spacing w:before="178" w:line="214" w:lineRule="auto"/>
              <w:ind w:left="81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  <w:spacing w:val="-2"/>
              </w:rPr>
              <w:t>hydrogen</w:t>
            </w:r>
            <w:r w:rsidRPr="00D71C27">
              <w:rPr>
                <w:rFonts w:ascii="Times New Roman" w:eastAsia="宋体" w:hAnsi="Times New Roman" w:cs="Times New Roman"/>
                <w:spacing w:val="-4"/>
              </w:rPr>
              <w:t xml:space="preserve"> </w:t>
            </w:r>
            <w:r w:rsidRPr="00D71C27">
              <w:rPr>
                <w:rFonts w:ascii="Times New Roman" w:eastAsia="宋体" w:hAnsi="Times New Roman" w:cs="Times New Roman"/>
                <w:spacing w:val="-2"/>
              </w:rPr>
              <w:t>N</w:t>
            </w:r>
            <w:r w:rsidRPr="00D71C27">
              <w:rPr>
                <w:rFonts w:ascii="Times New Roman" w:eastAsia="宋体" w:hAnsi="Times New Roman" w:cs="Times New Roman"/>
                <w:spacing w:val="-4"/>
              </w:rPr>
              <w:t>- (1-</w:t>
            </w:r>
            <w:r w:rsidRPr="00D71C27">
              <w:rPr>
                <w:rFonts w:ascii="Times New Roman" w:eastAsia="宋体" w:hAnsi="Times New Roman" w:cs="Times New Roman"/>
                <w:spacing w:val="-2"/>
              </w:rPr>
              <w:t>oxododecyl</w:t>
            </w:r>
            <w:r w:rsidRPr="00D71C27">
              <w:rPr>
                <w:rFonts w:ascii="Times New Roman" w:eastAsia="宋体" w:hAnsi="Times New Roman" w:cs="Times New Roman"/>
                <w:spacing w:val="-4"/>
              </w:rPr>
              <w:t>)</w:t>
            </w:r>
            <w:r w:rsidRPr="00D71C27">
              <w:rPr>
                <w:rFonts w:ascii="Times New Roman" w:eastAsia="宋体" w:hAnsi="Times New Roman" w:cs="Times New Roman"/>
                <w:spacing w:val="-2"/>
              </w:rPr>
              <w:t>-L-glutamic acid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4F1A">
            <w:pPr>
              <w:spacing w:before="213" w:line="184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7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3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4F1A">
            <w:pPr>
              <w:spacing w:before="178" w:line="225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8A3CEC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4F1A">
            <w:pPr>
              <w:spacing w:before="215" w:line="182" w:lineRule="auto"/>
              <w:ind w:left="10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3</w:t>
            </w: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30.2285</w:t>
            </w:r>
          </w:p>
        </w:tc>
      </w:tr>
      <w:tr w:rsidR="00FB02A2" w:rsidRPr="00180A45" w:rsidTr="00D71C27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80" w:line="185" w:lineRule="exact"/>
              <w:ind w:left="49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4"/>
                <w:position w:val="-2"/>
                <w:sz w:val="22"/>
                <w:szCs w:val="22"/>
              </w:rPr>
              <w:t>2</w:t>
            </w:r>
            <w:r w:rsidRPr="00180A45">
              <w:rPr>
                <w:rFonts w:ascii="Times New Roman" w:eastAsia="宋体" w:hAnsi="Times New Roman" w:cs="Times New Roman"/>
                <w:spacing w:val="-2"/>
                <w:position w:val="-2"/>
                <w:sz w:val="22"/>
                <w:szCs w:val="22"/>
              </w:rPr>
              <w:t>0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D71C27" w:rsidRDefault="00AB4B28" w:rsidP="00D71C27">
            <w:pPr>
              <w:spacing w:before="43" w:line="187" w:lineRule="auto"/>
              <w:ind w:left="76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N</w:t>
            </w:r>
            <w:r w:rsidRPr="00D71C27">
              <w:rPr>
                <w:rFonts w:ascii="Times New Roman" w:eastAsia="宋体" w:hAnsi="Times New Roman" w:cs="Times New Roman"/>
                <w:spacing w:val="6"/>
              </w:rPr>
              <w:t>-</w:t>
            </w:r>
            <w:r w:rsidRPr="00D71C27">
              <w:rPr>
                <w:rFonts w:ascii="Times New Roman" w:eastAsia="宋体" w:hAnsi="Times New Roman" w:cs="Times New Roman"/>
              </w:rPr>
              <w:t>Acetylaspartylglutamic</w:t>
            </w:r>
            <w:r w:rsidRPr="00D71C27">
              <w:rPr>
                <w:rFonts w:ascii="Times New Roman" w:eastAsia="宋体" w:hAnsi="Times New Roman" w:cs="Times New Roman"/>
                <w:spacing w:val="5"/>
              </w:rPr>
              <w:t xml:space="preserve"> </w:t>
            </w:r>
            <w:r w:rsidRPr="00D71C27">
              <w:rPr>
                <w:rFonts w:ascii="Times New Roman" w:eastAsia="宋体" w:hAnsi="Times New Roman" w:cs="Times New Roman"/>
              </w:rPr>
              <w:t>acid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9" w:line="186" w:lineRule="exact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position w:val="-2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position w:val="-2"/>
                <w:sz w:val="22"/>
                <w:szCs w:val="22"/>
                <w:vertAlign w:val="subscript"/>
              </w:rPr>
              <w:t>11</w:t>
            </w:r>
            <w:r w:rsidRPr="00180A45">
              <w:rPr>
                <w:rFonts w:ascii="Times New Roman" w:eastAsia="宋体" w:hAnsi="Times New Roman" w:cs="Times New Roman"/>
                <w:position w:val="-2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position w:val="-2"/>
                <w:sz w:val="22"/>
                <w:szCs w:val="22"/>
                <w:vertAlign w:val="subscript"/>
              </w:rPr>
              <w:t>1</w:t>
            </w:r>
            <w:r w:rsidRPr="008A3CEC">
              <w:rPr>
                <w:rFonts w:ascii="Times New Roman" w:eastAsia="宋体" w:hAnsi="Times New Roman" w:cs="Times New Roman"/>
                <w:position w:val="-2"/>
                <w:sz w:val="22"/>
                <w:szCs w:val="22"/>
                <w:vertAlign w:val="subscript"/>
              </w:rPr>
              <w:t>6</w:t>
            </w:r>
            <w:r w:rsidRPr="00180A45">
              <w:rPr>
                <w:rFonts w:ascii="Times New Roman" w:eastAsia="宋体" w:hAnsi="Times New Roman" w:cs="Times New Roman"/>
                <w:position w:val="-2"/>
                <w:sz w:val="22"/>
                <w:szCs w:val="22"/>
              </w:rPr>
              <w:t>N</w:t>
            </w:r>
            <w:r w:rsidRPr="008A3CEC">
              <w:rPr>
                <w:rFonts w:ascii="Times New Roman" w:eastAsia="宋体" w:hAnsi="Times New Roman" w:cs="Times New Roman"/>
                <w:position w:val="-2"/>
                <w:sz w:val="22"/>
                <w:szCs w:val="22"/>
                <w:vertAlign w:val="subscript"/>
              </w:rPr>
              <w:t>2</w:t>
            </w:r>
            <w:r w:rsidRPr="00180A45">
              <w:rPr>
                <w:rFonts w:ascii="Times New Roman" w:eastAsia="宋体" w:hAnsi="Times New Roman" w:cs="Times New Roman"/>
                <w:position w:val="-2"/>
                <w:sz w:val="22"/>
                <w:szCs w:val="22"/>
              </w:rPr>
              <w:t>O</w:t>
            </w:r>
            <w:r w:rsidRPr="008A3CEC">
              <w:rPr>
                <w:rFonts w:ascii="Times New Roman" w:eastAsia="宋体" w:hAnsi="Times New Roman" w:cs="Times New Roman"/>
                <w:position w:val="-2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43" w:line="187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8A3CEC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80" w:line="185" w:lineRule="exact"/>
              <w:ind w:left="10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2"/>
                <w:position w:val="-2"/>
                <w:sz w:val="22"/>
                <w:szCs w:val="22"/>
              </w:rPr>
              <w:t>3</w:t>
            </w:r>
            <w:r w:rsidRPr="00180A45">
              <w:rPr>
                <w:rFonts w:ascii="Times New Roman" w:eastAsia="宋体" w:hAnsi="Times New Roman" w:cs="Times New Roman"/>
                <w:spacing w:val="-1"/>
                <w:position w:val="-2"/>
                <w:sz w:val="22"/>
                <w:szCs w:val="22"/>
              </w:rPr>
              <w:t>05.0985</w:t>
            </w:r>
          </w:p>
        </w:tc>
      </w:tr>
      <w:tr w:rsidR="00FB02A2" w:rsidRPr="00180A45" w:rsidTr="00474F1A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2" w:line="185" w:lineRule="auto"/>
              <w:ind w:left="49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4"/>
                <w:sz w:val="22"/>
                <w:szCs w:val="22"/>
              </w:rPr>
              <w:t>2</w:t>
            </w: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1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D71C27" w:rsidRDefault="00AB4B28" w:rsidP="00474F1A">
            <w:pPr>
              <w:spacing w:before="212" w:line="228" w:lineRule="auto"/>
              <w:ind w:left="76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</w:rPr>
              <w:t>N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-[(4</w:t>
            </w:r>
            <w:r w:rsidRPr="00D71C27">
              <w:rPr>
                <w:rFonts w:ascii="Times New Roman" w:eastAsia="宋体" w:hAnsi="Times New Roman" w:cs="Times New Roman"/>
              </w:rPr>
              <w:t>Z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,7</w:t>
            </w:r>
            <w:r w:rsidRPr="00D71C27">
              <w:rPr>
                <w:rFonts w:ascii="Times New Roman" w:eastAsia="宋体" w:hAnsi="Times New Roman" w:cs="Times New Roman"/>
              </w:rPr>
              <w:t>Z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,10</w:t>
            </w:r>
            <w:r w:rsidRPr="00D71C27">
              <w:rPr>
                <w:rFonts w:ascii="Times New Roman" w:eastAsia="宋体" w:hAnsi="Times New Roman" w:cs="Times New Roman"/>
              </w:rPr>
              <w:t>Z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,13</w:t>
            </w:r>
            <w:r w:rsidRPr="00D71C27">
              <w:rPr>
                <w:rFonts w:ascii="Times New Roman" w:eastAsia="宋体" w:hAnsi="Times New Roman" w:cs="Times New Roman"/>
              </w:rPr>
              <w:t>Z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,16</w:t>
            </w:r>
            <w:r w:rsidRPr="00D71C27">
              <w:rPr>
                <w:rFonts w:ascii="Times New Roman" w:eastAsia="宋体" w:hAnsi="Times New Roman" w:cs="Times New Roman"/>
              </w:rPr>
              <w:t>Z</w:t>
            </w:r>
            <w:r w:rsidRPr="00D71C27">
              <w:rPr>
                <w:rFonts w:ascii="Times New Roman" w:eastAsia="宋体" w:hAnsi="Times New Roman" w:cs="Times New Roman"/>
                <w:spacing w:val="1"/>
              </w:rPr>
              <w:t>,</w:t>
            </w:r>
            <w:r w:rsidRPr="00D71C27">
              <w:rPr>
                <w:rFonts w:ascii="Times New Roman" w:eastAsia="宋体" w:hAnsi="Times New Roman" w:cs="Times New Roman"/>
              </w:rPr>
              <w:t>19Z)-docosahexaenoyl]-L-</w:t>
            </w:r>
            <w:r w:rsidRPr="00D71C27">
              <w:rPr>
                <w:rFonts w:ascii="Times New Roman" w:eastAsia="宋体" w:hAnsi="Times New Roman" w:cs="Times New Roman"/>
                <w:spacing w:val="-1"/>
              </w:rPr>
              <w:t>glut</w:t>
            </w:r>
            <w:r w:rsidRPr="00D71C27">
              <w:rPr>
                <w:rFonts w:ascii="Times New Roman" w:eastAsia="宋体" w:hAnsi="Times New Roman" w:cs="Times New Roman"/>
              </w:rPr>
              <w:t>amic</w:t>
            </w:r>
            <w:r w:rsidRPr="00D71C27">
              <w:rPr>
                <w:rFonts w:ascii="Times New Roman" w:eastAsia="宋体" w:hAnsi="Times New Roman" w:cs="Times New Roman"/>
                <w:spacing w:val="-1"/>
              </w:rPr>
              <w:t xml:space="preserve"> </w:t>
            </w:r>
            <w:r w:rsidRPr="00D71C27">
              <w:rPr>
                <w:rFonts w:ascii="Times New Roman" w:eastAsia="宋体" w:hAnsi="Times New Roman" w:cs="Times New Roman"/>
              </w:rPr>
              <w:t>acid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2" w:line="183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27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3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9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2" w:line="225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8A3CEC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180A45" w:rsidRDefault="00AB4B28" w:rsidP="00D71C27">
            <w:pPr>
              <w:spacing w:before="72" w:line="183" w:lineRule="auto"/>
              <w:ind w:left="98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458.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2931</w:t>
            </w:r>
          </w:p>
        </w:tc>
      </w:tr>
      <w:tr w:rsidR="00FB02A2" w:rsidRPr="0047571B" w:rsidTr="0047571B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CB651C" w:rsidRDefault="00AB4B28" w:rsidP="0047571B">
            <w:pPr>
              <w:spacing w:before="306" w:line="185" w:lineRule="auto"/>
              <w:ind w:left="49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B651C">
              <w:rPr>
                <w:rFonts w:ascii="Times New Roman" w:eastAsia="宋体" w:hAnsi="Times New Roman" w:cs="Times New Roman"/>
                <w:spacing w:val="-4"/>
                <w:sz w:val="22"/>
                <w:szCs w:val="22"/>
              </w:rPr>
              <w:t>2</w:t>
            </w:r>
            <w:r w:rsidRPr="00CB651C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2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</w:tcPr>
          <w:p w:rsidR="005B663C" w:rsidRPr="00CB651C" w:rsidRDefault="008A3CEC" w:rsidP="005B663C">
            <w:pPr>
              <w:spacing w:before="270"/>
              <w:ind w:left="76"/>
              <w:jc w:val="center"/>
              <w:rPr>
                <w:rFonts w:ascii="Times New Roman" w:eastAsia="宋体" w:hAnsi="Times New Roman" w:cs="Times New Roman"/>
              </w:rPr>
            </w:pPr>
            <w:r w:rsidRPr="00CB651C">
              <w:rPr>
                <w:rFonts w:ascii="Times New Roman" w:eastAsia="宋体" w:hAnsi="Times New Roman" w:cs="Times New Roman"/>
              </w:rPr>
              <w:t>N-Pyridoxyl-2-Methyl-L-Glutamic acid -5'-Monophosphat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CB651C" w:rsidRDefault="00AB4B28" w:rsidP="0047571B">
            <w:pPr>
              <w:spacing w:before="305" w:line="184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B651C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CB651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14</w:t>
            </w:r>
            <w:r w:rsidRPr="00CB651C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CB651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2</w:t>
            </w:r>
            <w:r w:rsidRPr="00CB651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</w:t>
            </w:r>
            <w:r w:rsidRPr="00CB651C">
              <w:rPr>
                <w:rFonts w:ascii="Times New Roman" w:eastAsia="宋体" w:hAnsi="Times New Roman" w:cs="Times New Roman"/>
                <w:sz w:val="22"/>
                <w:szCs w:val="22"/>
              </w:rPr>
              <w:t>N</w:t>
            </w:r>
            <w:r w:rsidRPr="00CB651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</w:t>
            </w:r>
            <w:r w:rsidRPr="00CB651C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CB651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9</w:t>
            </w:r>
            <w:r w:rsidRPr="00CB651C">
              <w:rPr>
                <w:rFonts w:ascii="Times New Roman" w:eastAsia="宋体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CB651C" w:rsidRDefault="00AB4B28" w:rsidP="0047571B">
            <w:pPr>
              <w:spacing w:before="270" w:line="225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B651C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CB651C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CB651C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CB651C" w:rsidRDefault="00AB4B28" w:rsidP="0047571B">
            <w:pPr>
              <w:spacing w:before="306" w:line="183" w:lineRule="auto"/>
              <w:ind w:left="10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B651C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3</w:t>
            </w:r>
            <w:r w:rsidRPr="00CB651C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93.1062</w:t>
            </w:r>
          </w:p>
        </w:tc>
      </w:tr>
      <w:tr w:rsidR="00FB02A2" w:rsidRPr="00180A45" w:rsidTr="0047571B">
        <w:trPr>
          <w:trHeight w:val="567"/>
        </w:trPr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571B">
            <w:pPr>
              <w:spacing w:before="216" w:line="183" w:lineRule="auto"/>
              <w:ind w:left="49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4"/>
                <w:sz w:val="22"/>
                <w:szCs w:val="22"/>
              </w:rPr>
              <w:t>2</w:t>
            </w:r>
            <w:r w:rsidRPr="00180A45">
              <w:rPr>
                <w:rFonts w:ascii="Times New Roman" w:eastAsia="宋体" w:hAnsi="Times New Roman" w:cs="Times New Roman"/>
                <w:spacing w:val="-2"/>
                <w:sz w:val="22"/>
                <w:szCs w:val="22"/>
              </w:rPr>
              <w:t>3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D71C27" w:rsidRDefault="00AB4B28" w:rsidP="0047571B">
            <w:pPr>
              <w:spacing w:before="179" w:line="217" w:lineRule="auto"/>
              <w:ind w:left="86"/>
              <w:jc w:val="center"/>
              <w:rPr>
                <w:rFonts w:ascii="Times New Roman" w:eastAsia="宋体" w:hAnsi="Times New Roman" w:cs="Times New Roman"/>
              </w:rPr>
            </w:pPr>
            <w:r w:rsidRPr="00D71C27">
              <w:rPr>
                <w:rFonts w:ascii="Times New Roman" w:eastAsia="宋体" w:hAnsi="Times New Roman" w:cs="Times New Roman"/>
                <w:spacing w:val="1"/>
              </w:rPr>
              <w:t>2,</w:t>
            </w:r>
            <w:r w:rsidRPr="00D71C27">
              <w:rPr>
                <w:rFonts w:ascii="Times New Roman" w:eastAsia="宋体" w:hAnsi="Times New Roman" w:cs="Times New Roman"/>
              </w:rPr>
              <w:t>3-dipalmitoyl-S-glycerylcystein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571B">
            <w:pPr>
              <w:spacing w:before="216" w:line="183" w:lineRule="auto"/>
              <w:ind w:left="81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38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8A3CEC">
              <w:rPr>
                <w:rFonts w:ascii="Times New Roman" w:eastAsia="宋体" w:hAnsi="Times New Roman" w:cs="Times New Roman"/>
                <w:spacing w:val="-1"/>
                <w:sz w:val="22"/>
                <w:szCs w:val="22"/>
                <w:vertAlign w:val="subscript"/>
              </w:rPr>
              <w:t>7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8A3CEC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6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571B">
            <w:pPr>
              <w:spacing w:before="179" w:line="225" w:lineRule="auto"/>
              <w:ind w:left="133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9"/>
                <w:sz w:val="22"/>
                <w:szCs w:val="22"/>
              </w:rPr>
              <w:t>[</w:t>
            </w:r>
            <w:r w:rsidRPr="00180A45">
              <w:rPr>
                <w:rFonts w:ascii="Times New Roman" w:eastAsia="宋体" w:hAnsi="Times New Roman" w:cs="Times New Roman"/>
                <w:spacing w:val="-5"/>
                <w:sz w:val="22"/>
                <w:szCs w:val="22"/>
              </w:rPr>
              <w:t>M+H]</w:t>
            </w:r>
            <w:r w:rsidRPr="008A3CEC">
              <w:rPr>
                <w:rFonts w:ascii="Times New Roman" w:eastAsia="宋体" w:hAnsi="Times New Roman" w:cs="Times New Roman"/>
                <w:spacing w:val="-5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180A45" w:rsidRDefault="00AB4B28" w:rsidP="0047571B">
            <w:pPr>
              <w:spacing w:before="216" w:line="182" w:lineRule="auto"/>
              <w:ind w:left="10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180A45">
              <w:rPr>
                <w:rFonts w:ascii="Times New Roman" w:eastAsia="宋体" w:hAnsi="Times New Roman" w:cs="Times New Roman"/>
                <w:spacing w:val="-1"/>
                <w:sz w:val="22"/>
                <w:szCs w:val="22"/>
              </w:rPr>
              <w:t>672.534</w:t>
            </w:r>
            <w:r w:rsidRPr="00180A45"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</w:p>
        </w:tc>
      </w:tr>
    </w:tbl>
    <w:p w:rsidR="00FB02A2" w:rsidRDefault="00FB02A2">
      <w:pPr>
        <w:sectPr w:rsidR="00FB02A2" w:rsidSect="00657E9E">
          <w:pgSz w:w="11905" w:h="16834"/>
          <w:pgMar w:top="1086" w:right="1288" w:bottom="0" w:left="1017" w:header="0" w:footer="0" w:gutter="0"/>
          <w:cols w:space="720"/>
        </w:sectPr>
      </w:pPr>
    </w:p>
    <w:tbl>
      <w:tblPr>
        <w:tblStyle w:val="TableNormal"/>
        <w:tblW w:w="9782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5"/>
        <w:gridCol w:w="182"/>
        <w:gridCol w:w="3323"/>
        <w:gridCol w:w="982"/>
        <w:gridCol w:w="10"/>
        <w:gridCol w:w="972"/>
        <w:gridCol w:w="10"/>
        <w:gridCol w:w="972"/>
        <w:gridCol w:w="10"/>
        <w:gridCol w:w="972"/>
        <w:gridCol w:w="10"/>
        <w:gridCol w:w="972"/>
        <w:gridCol w:w="10"/>
        <w:gridCol w:w="972"/>
      </w:tblGrid>
      <w:tr w:rsidR="00E66655" w:rsidTr="005452CA">
        <w:trPr>
          <w:trHeight w:val="567"/>
        </w:trPr>
        <w:tc>
          <w:tcPr>
            <w:tcW w:w="567" w:type="dxa"/>
            <w:gridSpan w:val="2"/>
            <w:tcBorders>
              <w:top w:val="single" w:sz="2" w:space="0" w:color="000000"/>
              <w:bottom w:val="single" w:sz="2" w:space="0" w:color="000000"/>
              <w:right w:val="none" w:sz="8" w:space="0" w:color="000000"/>
            </w:tcBorders>
            <w:vAlign w:val="center"/>
          </w:tcPr>
          <w:p w:rsidR="00E66655" w:rsidRPr="00657E9E" w:rsidRDefault="00E66655" w:rsidP="001432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57E9E">
              <w:rPr>
                <w:rFonts w:ascii="Times New Roman" w:hAnsi="Times New Roman" w:cs="Times New Roman"/>
                <w:b/>
              </w:rPr>
              <w:lastRenderedPageBreak/>
              <w:t xml:space="preserve">No. </w:t>
            </w:r>
            <w:r w:rsidRPr="00657E9E">
              <w:rPr>
                <w:rFonts w:ascii="Times New Roman" w:hAnsi="Times New Roman" w:cs="Times New Roman" w:hint="eastAsia"/>
                <w:b/>
              </w:rPr>
              <w:t xml:space="preserve">                  </w:t>
            </w:r>
            <w:r w:rsidR="005452CA"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Pr="00657E9E">
              <w:rPr>
                <w:rFonts w:ascii="Times New Roman" w:hAnsi="Times New Roman" w:cs="Times New Roman" w:hint="eastAsia"/>
                <w:b/>
              </w:rPr>
              <w:t xml:space="preserve">  </w:t>
            </w:r>
          </w:p>
        </w:tc>
        <w:tc>
          <w:tcPr>
            <w:tcW w:w="3323" w:type="dxa"/>
            <w:tcBorders>
              <w:top w:val="single" w:sz="2" w:space="0" w:color="000000"/>
              <w:bottom w:val="single" w:sz="2" w:space="0" w:color="000000"/>
              <w:right w:val="none" w:sz="8" w:space="0" w:color="000000"/>
            </w:tcBorders>
            <w:vAlign w:val="center"/>
          </w:tcPr>
          <w:p w:rsidR="00E66655" w:rsidRPr="00657E9E" w:rsidRDefault="00E66655" w:rsidP="005452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6655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982" w:type="dxa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E66655" w:rsidRPr="00657E9E" w:rsidRDefault="00E66655" w:rsidP="00E66655">
            <w:pPr>
              <w:spacing w:line="360" w:lineRule="auto"/>
              <w:ind w:firstLineChars="100" w:firstLine="211"/>
              <w:jc w:val="center"/>
              <w:rPr>
                <w:rFonts w:ascii="Times New Roman" w:hAnsi="Times New Roman" w:cs="Times New Roman"/>
                <w:b/>
              </w:rPr>
            </w:pPr>
            <w:r w:rsidRPr="00657E9E">
              <w:rPr>
                <w:rFonts w:ascii="Times New Roman" w:hAnsi="Times New Roman" w:cs="Times New Roman"/>
                <w:b/>
              </w:rPr>
              <w:t>con-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E66655" w:rsidRPr="00657E9E" w:rsidRDefault="00E66655" w:rsidP="00E66655">
            <w:pPr>
              <w:spacing w:line="360" w:lineRule="auto"/>
              <w:ind w:firstLineChars="100" w:firstLine="211"/>
              <w:jc w:val="center"/>
              <w:rPr>
                <w:rFonts w:ascii="Times New Roman" w:hAnsi="Times New Roman" w:cs="Times New Roman"/>
                <w:b/>
              </w:rPr>
            </w:pPr>
            <w:r w:rsidRPr="00657E9E">
              <w:rPr>
                <w:rFonts w:ascii="Times New Roman" w:hAnsi="Times New Roman" w:cs="Times New Roman"/>
                <w:b/>
              </w:rPr>
              <w:t>con-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E66655" w:rsidRPr="00657E9E" w:rsidRDefault="00E66655" w:rsidP="00E66655">
            <w:pPr>
              <w:spacing w:line="360" w:lineRule="auto"/>
              <w:ind w:firstLineChars="100" w:firstLine="211"/>
              <w:jc w:val="center"/>
              <w:rPr>
                <w:rFonts w:ascii="Times New Roman" w:hAnsi="Times New Roman" w:cs="Times New Roman"/>
                <w:b/>
              </w:rPr>
            </w:pPr>
            <w:r w:rsidRPr="00657E9E">
              <w:rPr>
                <w:rFonts w:ascii="Times New Roman" w:hAnsi="Times New Roman" w:cs="Times New Roman"/>
                <w:b/>
              </w:rPr>
              <w:t>con-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E66655" w:rsidRPr="00657E9E" w:rsidRDefault="00E66655" w:rsidP="00E66655">
            <w:pPr>
              <w:spacing w:line="360" w:lineRule="auto"/>
              <w:ind w:firstLineChars="100" w:firstLine="211"/>
              <w:jc w:val="center"/>
              <w:rPr>
                <w:rFonts w:ascii="Times New Roman" w:hAnsi="Times New Roman" w:cs="Times New Roman"/>
                <w:b/>
              </w:rPr>
            </w:pPr>
            <w:r w:rsidRPr="00657E9E">
              <w:rPr>
                <w:rFonts w:ascii="Times New Roman" w:hAnsi="Times New Roman" w:cs="Times New Roman"/>
                <w:b/>
              </w:rPr>
              <w:t>con-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E66655" w:rsidRPr="00657E9E" w:rsidRDefault="00E66655" w:rsidP="00E66655">
            <w:pPr>
              <w:spacing w:line="360" w:lineRule="auto"/>
              <w:ind w:firstLineChars="100" w:firstLine="211"/>
              <w:jc w:val="center"/>
              <w:rPr>
                <w:rFonts w:ascii="Times New Roman" w:hAnsi="Times New Roman" w:cs="Times New Roman"/>
                <w:b/>
              </w:rPr>
            </w:pPr>
            <w:r w:rsidRPr="00657E9E">
              <w:rPr>
                <w:rFonts w:ascii="Times New Roman" w:hAnsi="Times New Roman" w:cs="Times New Roman"/>
                <w:b/>
              </w:rPr>
              <w:t>con-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E66655" w:rsidRPr="00657E9E" w:rsidRDefault="00E66655" w:rsidP="00E66655">
            <w:pPr>
              <w:spacing w:line="360" w:lineRule="auto"/>
              <w:ind w:firstLineChars="100" w:firstLine="211"/>
              <w:jc w:val="center"/>
              <w:rPr>
                <w:rFonts w:ascii="Times New Roman" w:hAnsi="Times New Roman" w:cs="Times New Roman"/>
                <w:b/>
              </w:rPr>
            </w:pPr>
            <w:r w:rsidRPr="00657E9E">
              <w:rPr>
                <w:rFonts w:ascii="Times New Roman" w:hAnsi="Times New Roman" w:cs="Times New Roman"/>
                <w:b/>
              </w:rPr>
              <w:t>con-6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3" w:line="159" w:lineRule="auto"/>
              <w:ind w:left="6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36" w:line="190" w:lineRule="auto"/>
              <w:ind w:left="136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Pyroglutamic</w:t>
            </w:r>
            <w:r w:rsidRPr="00657E9E">
              <w:rPr>
                <w:rFonts w:ascii="Times New Roman" w:eastAsia="宋体" w:hAnsi="Times New Roman" w:cs="Times New Roman"/>
                <w:spacing w:val="3"/>
              </w:rPr>
              <w:t xml:space="preserve"> </w:t>
            </w:r>
            <w:r w:rsidRPr="00657E9E">
              <w:rPr>
                <w:rFonts w:ascii="Times New Roman" w:eastAsia="宋体" w:hAnsi="Times New Roman" w:cs="Times New Roman"/>
              </w:rPr>
              <w:t>acid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3" w:line="159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9449</w:t>
            </w:r>
            <w:r w:rsidRPr="00657E9E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3" w:line="159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9010</w:t>
            </w:r>
            <w:r w:rsidRPr="00657E9E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3" w:line="159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5881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3" w:line="159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6680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3" w:line="159" w:lineRule="auto"/>
              <w:ind w:left="27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2"/>
              </w:rPr>
              <w:t>0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.1044</w:t>
            </w:r>
            <w:r w:rsidR="00E66655">
              <w:rPr>
                <w:rFonts w:ascii="Times New Roman" w:eastAsia="宋体" w:hAnsi="Times New Roman" w:cs="Times New Roman" w:hint="eastAsia"/>
                <w:spacing w:val="-1"/>
              </w:rPr>
              <w:t xml:space="preserve"> 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3" w:line="159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8959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4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39" w:line="190" w:lineRule="auto"/>
              <w:ind w:left="136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1"/>
              </w:rPr>
              <w:t>Py</w:t>
            </w:r>
            <w:r w:rsidRPr="00657E9E">
              <w:rPr>
                <w:rFonts w:ascii="Times New Roman" w:eastAsia="宋体" w:hAnsi="Times New Roman" w:cs="Times New Roman"/>
              </w:rPr>
              <w:t>roglutamylglyc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9206</w:t>
            </w: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7098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5596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6848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0211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2743</w:t>
            </w: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06" w:line="183" w:lineRule="auto"/>
              <w:ind w:left="51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35" w:line="216" w:lineRule="auto"/>
              <w:ind w:left="140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S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butyl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DL-homocysteine (S,R)-</w:t>
            </w:r>
          </w:p>
          <w:p w:rsidR="00FB02A2" w:rsidRPr="00657E9E" w:rsidRDefault="00AB4B28" w:rsidP="00E66655">
            <w:pPr>
              <w:spacing w:before="14" w:line="192" w:lineRule="auto"/>
              <w:ind w:left="14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6"/>
              </w:rPr>
              <w:t>su</w:t>
            </w:r>
            <w:r w:rsidRPr="00657E9E">
              <w:rPr>
                <w:rFonts w:ascii="Times New Roman" w:eastAsia="宋体" w:hAnsi="Times New Roman" w:cs="Times New Roman"/>
                <w:spacing w:val="5"/>
              </w:rPr>
              <w:t>l</w:t>
            </w:r>
            <w:r w:rsidRPr="00657E9E">
              <w:rPr>
                <w:rFonts w:ascii="Times New Roman" w:eastAsia="宋体" w:hAnsi="Times New Roman" w:cs="Times New Roman"/>
                <w:spacing w:val="3"/>
              </w:rPr>
              <w:t>foxim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07" w:line="182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9678</w:t>
            </w:r>
            <w:r w:rsidRPr="00657E9E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06" w:line="183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21591</w:t>
            </w: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06" w:line="183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119</w:t>
            </w:r>
            <w:r w:rsidRPr="00657E9E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07" w:line="182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8859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07" w:line="182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7779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06" w:line="183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7484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46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0" w:line="189" w:lineRule="auto"/>
              <w:ind w:left="140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Serylvalylglycylglutamic</w:t>
            </w:r>
            <w:r w:rsidRPr="00657E9E">
              <w:rPr>
                <w:rFonts w:ascii="Times New Roman" w:eastAsia="宋体" w:hAnsi="Times New Roman" w:cs="Times New Roman"/>
                <w:spacing w:val="4"/>
              </w:rPr>
              <w:t xml:space="preserve"> </w:t>
            </w:r>
            <w:r w:rsidRPr="00657E9E">
              <w:rPr>
                <w:rFonts w:ascii="Times New Roman" w:eastAsia="宋体" w:hAnsi="Times New Roman" w:cs="Times New Roman"/>
              </w:rPr>
              <w:t>acid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523</w:t>
            </w: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010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460</w:t>
            </w: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126</w:t>
            </w:r>
            <w:r w:rsidRPr="00657E9E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624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139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1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0" w:line="189" w:lineRule="auto"/>
              <w:ind w:left="140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S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geranylgeranyl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L-cyste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44255</w:t>
            </w: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55706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30826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6142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69442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59206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8" w:lineRule="auto"/>
              <w:ind w:left="4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1" w:line="189" w:lineRule="auto"/>
              <w:ind w:left="140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S</w:t>
            </w:r>
            <w:r w:rsidRPr="00657E9E">
              <w:rPr>
                <w:rFonts w:ascii="Times New Roman" w:eastAsia="宋体" w:hAnsi="Times New Roman" w:cs="Times New Roman"/>
              </w:rPr>
              <w:t>ulfolithocholylglyc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9" w:lineRule="auto"/>
              <w:ind w:left="84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4"/>
              </w:rPr>
              <w:t>1.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33254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9" w:lineRule="auto"/>
              <w:ind w:left="7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4"/>
              </w:rPr>
              <w:t>1.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28497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9" w:lineRule="auto"/>
              <w:ind w:left="7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4"/>
              </w:rPr>
              <w:t>1.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19933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84930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93323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9" w:lineRule="auto"/>
              <w:ind w:left="7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4"/>
              </w:rPr>
              <w:t>1.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247909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2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0" w:line="189" w:lineRule="auto"/>
              <w:ind w:left="13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L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Glutamic acid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9797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6" w:line="159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2198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7529</w:t>
            </w: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4654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1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4836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5967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4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0" w:line="189" w:lineRule="auto"/>
              <w:ind w:left="140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S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Benzyl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L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cysteine sulfoxid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9281</w:t>
            </w: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8869</w:t>
            </w: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8608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0026</w:t>
            </w:r>
            <w:r w:rsidRPr="00657E9E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3357</w:t>
            </w: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8291</w:t>
            </w: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2" w:line="183" w:lineRule="auto"/>
              <w:ind w:left="4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1" w:line="214" w:lineRule="auto"/>
              <w:ind w:left="14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gam</w:t>
            </w:r>
            <w:r w:rsidRPr="00657E9E">
              <w:rPr>
                <w:rFonts w:ascii="Times New Roman" w:eastAsia="宋体" w:hAnsi="Times New Roman" w:cs="Times New Roman"/>
              </w:rPr>
              <w:t>ma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Glutamyl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S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-</w:t>
            </w:r>
          </w:p>
          <w:p w:rsidR="00FB02A2" w:rsidRPr="00657E9E" w:rsidRDefault="00AB4B28" w:rsidP="00E66655">
            <w:pPr>
              <w:spacing w:before="15" w:line="189" w:lineRule="auto"/>
              <w:ind w:left="13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1"/>
              </w:rPr>
              <w:t>me</w:t>
            </w:r>
            <w:r w:rsidRPr="00657E9E">
              <w:rPr>
                <w:rFonts w:ascii="Times New Roman" w:eastAsia="宋体" w:hAnsi="Times New Roman" w:cs="Times New Roman"/>
              </w:rPr>
              <w:t>thylcyste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3" w:line="182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843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1" w:line="183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044</w:t>
            </w: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1" w:line="183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097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1" w:line="183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774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3" w:line="182" w:lineRule="auto"/>
              <w:ind w:left="1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952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1" w:line="183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2197</w:t>
            </w: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5452CA" w:rsidTr="005452CA">
        <w:trPr>
          <w:trHeight w:val="1078"/>
        </w:trPr>
        <w:tc>
          <w:tcPr>
            <w:tcW w:w="385" w:type="dxa"/>
            <w:tcBorders>
              <w:top w:val="single" w:sz="2" w:space="0" w:color="000000"/>
            </w:tcBorders>
            <w:vAlign w:val="center"/>
          </w:tcPr>
          <w:p w:rsidR="005452CA" w:rsidRPr="00657E9E" w:rsidRDefault="005452CA" w:rsidP="005452CA">
            <w:pPr>
              <w:spacing w:before="186" w:line="184" w:lineRule="auto"/>
              <w:ind w:left="63"/>
              <w:jc w:val="center"/>
              <w:rPr>
                <w:rFonts w:ascii="Times New Roman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7"/>
              </w:rPr>
              <w:t>1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>0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</w:tcBorders>
            <w:vAlign w:val="center"/>
          </w:tcPr>
          <w:p w:rsidR="005452CA" w:rsidRPr="00657E9E" w:rsidRDefault="005452CA" w:rsidP="005452CA">
            <w:pPr>
              <w:spacing w:before="67" w:line="216" w:lineRule="auto"/>
              <w:ind w:left="132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N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-[(3</w:t>
            </w:r>
            <w:r w:rsidRPr="00657E9E">
              <w:rPr>
                <w:rFonts w:ascii="Times New Roman" w:eastAsia="宋体" w:hAnsi="Times New Roman" w:cs="Times New Roman"/>
              </w:rPr>
              <w:t>a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,5</w:t>
            </w:r>
            <w:r w:rsidRPr="00657E9E">
              <w:rPr>
                <w:rFonts w:ascii="Times New Roman" w:eastAsia="宋体" w:hAnsi="Times New Roman" w:cs="Times New Roman"/>
              </w:rPr>
              <w:t>b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,</w:t>
            </w:r>
            <w:r w:rsidRPr="00657E9E">
              <w:rPr>
                <w:rFonts w:ascii="Times New Roman" w:eastAsia="宋体" w:hAnsi="Times New Roman" w:cs="Times New Roman"/>
              </w:rPr>
              <w:t>7a,12a)-3,12-</w:t>
            </w:r>
          </w:p>
          <w:p w:rsidR="005452CA" w:rsidRPr="00657E9E" w:rsidRDefault="005452CA" w:rsidP="005452CA">
            <w:pPr>
              <w:spacing w:before="13" w:line="216" w:lineRule="auto"/>
              <w:ind w:left="144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dihydroxy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-24-</w:t>
            </w:r>
            <w:r w:rsidRPr="00657E9E">
              <w:rPr>
                <w:rFonts w:ascii="Times New Roman" w:eastAsia="宋体" w:hAnsi="Times New Roman" w:cs="Times New Roman"/>
              </w:rPr>
              <w:t>oxo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-7</w:t>
            </w:r>
            <w:r w:rsidRPr="00657E9E">
              <w:rPr>
                <w:rFonts w:ascii="Times New Roman" w:eastAsia="宋体" w:hAnsi="Times New Roman" w:cs="Times New Roman"/>
              </w:rPr>
              <w:t>-</w:t>
            </w:r>
          </w:p>
          <w:p w:rsidR="005452CA" w:rsidRPr="00657E9E" w:rsidRDefault="005452CA" w:rsidP="005452CA">
            <w:pPr>
              <w:spacing w:before="13" w:line="216" w:lineRule="auto"/>
              <w:ind w:left="17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2"/>
              </w:rPr>
              <w:t>(sulfoo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xy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)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cholan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-24-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yl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]-</w:t>
            </w:r>
          </w:p>
          <w:p w:rsidR="005452CA" w:rsidRPr="00657E9E" w:rsidRDefault="005452CA" w:rsidP="005452CA">
            <w:pPr>
              <w:spacing w:before="13" w:line="212" w:lineRule="auto"/>
              <w:ind w:left="137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Gly</w:t>
            </w:r>
            <w:r w:rsidRPr="00657E9E">
              <w:rPr>
                <w:rFonts w:ascii="Times New Roman" w:eastAsia="宋体" w:hAnsi="Times New Roman" w:cs="Times New Roman"/>
              </w:rPr>
              <w:t>c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</w:tcBorders>
            <w:vAlign w:val="center"/>
          </w:tcPr>
          <w:p w:rsidR="005452CA" w:rsidRPr="00657E9E" w:rsidRDefault="005452CA" w:rsidP="005452CA">
            <w:pPr>
              <w:spacing w:before="187" w:line="183" w:lineRule="auto"/>
              <w:ind w:left="84"/>
              <w:jc w:val="center"/>
              <w:rPr>
                <w:rFonts w:ascii="Times New Roman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4"/>
              </w:rPr>
              <w:t>1.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24782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5452CA" w:rsidRPr="00657E9E" w:rsidRDefault="005452CA" w:rsidP="005452CA">
            <w:pPr>
              <w:spacing w:before="187" w:line="183" w:lineRule="auto"/>
              <w:ind w:left="73"/>
              <w:jc w:val="center"/>
              <w:rPr>
                <w:rFonts w:ascii="Times New Roman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4"/>
              </w:rPr>
              <w:t>1.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20035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5452CA" w:rsidRPr="00657E9E" w:rsidRDefault="005452CA" w:rsidP="005452CA">
            <w:pPr>
              <w:spacing w:before="188" w:line="182" w:lineRule="auto"/>
              <w:ind w:left="59"/>
              <w:jc w:val="center"/>
              <w:rPr>
                <w:rFonts w:ascii="Times New Roman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69228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5452CA" w:rsidRPr="00657E9E" w:rsidRDefault="005452CA" w:rsidP="005452CA">
            <w:pPr>
              <w:spacing w:before="187" w:line="183" w:lineRule="auto"/>
              <w:ind w:left="58"/>
              <w:jc w:val="center"/>
              <w:rPr>
                <w:rFonts w:ascii="Times New Roman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3562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5452CA" w:rsidRPr="00657E9E" w:rsidRDefault="005452CA" w:rsidP="005452CA">
            <w:pPr>
              <w:spacing w:before="187" w:line="183" w:lineRule="auto"/>
              <w:ind w:left="58"/>
              <w:jc w:val="center"/>
              <w:rPr>
                <w:rFonts w:ascii="Times New Roman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65521</w:t>
            </w: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72" w:type="dxa"/>
            <w:tcBorders>
              <w:top w:val="single" w:sz="2" w:space="0" w:color="000000"/>
            </w:tcBorders>
            <w:vAlign w:val="center"/>
          </w:tcPr>
          <w:p w:rsidR="005452CA" w:rsidRPr="00657E9E" w:rsidRDefault="005452CA" w:rsidP="005452CA">
            <w:pPr>
              <w:spacing w:before="187" w:line="183" w:lineRule="auto"/>
              <w:ind w:left="73"/>
              <w:jc w:val="center"/>
              <w:rPr>
                <w:rFonts w:ascii="Times New Roman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4"/>
              </w:rPr>
              <w:t>1.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092311</w:t>
            </w:r>
          </w:p>
        </w:tc>
      </w:tr>
      <w:tr w:rsidR="00FB02A2" w:rsidTr="005452CA">
        <w:trPr>
          <w:trHeight w:val="69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1" w:line="185" w:lineRule="auto"/>
              <w:ind w:left="6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7"/>
              </w:rPr>
              <w:t>1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>1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5452CA" w:rsidRDefault="005452CA" w:rsidP="00D84690">
            <w:pPr>
              <w:spacing w:before="155"/>
              <w:ind w:left="136" w:right="172" w:hanging="4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5452CA">
              <w:rPr>
                <w:rFonts w:ascii="Times New Roman" w:eastAsia="宋体" w:hAnsi="Times New Roman" w:cs="Times New Roman"/>
              </w:rPr>
              <w:t>[(Cyclohexylamino)Carbonyl]</w:t>
            </w:r>
          </w:p>
          <w:p w:rsidR="00FB02A2" w:rsidRPr="00657E9E" w:rsidRDefault="005452CA" w:rsidP="00D84690">
            <w:pPr>
              <w:spacing w:before="155"/>
              <w:ind w:left="136" w:right="172" w:hanging="4"/>
              <w:jc w:val="center"/>
              <w:rPr>
                <w:rFonts w:ascii="Times New Roman" w:eastAsia="宋体" w:hAnsi="Times New Roman" w:cs="Times New Roman"/>
              </w:rPr>
            </w:pPr>
            <w:r w:rsidRPr="005452CA">
              <w:rPr>
                <w:rFonts w:ascii="Times New Roman" w:eastAsia="宋体" w:hAnsi="Times New Roman" w:cs="Times New Roman"/>
              </w:rPr>
              <w:t>Glyc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1" w:line="183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5603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1" w:line="183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2605</w:t>
            </w: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1" w:line="182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9049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1" w:line="183" w:lineRule="auto"/>
              <w:ind w:left="1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661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1" w:line="182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8774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1" w:line="183" w:lineRule="auto"/>
              <w:ind w:left="16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3479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8" w:lineRule="auto"/>
              <w:ind w:left="6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7"/>
              </w:rPr>
              <w:t>1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>2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2" w:line="188" w:lineRule="auto"/>
              <w:ind w:left="135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D</w:t>
            </w:r>
            <w:r w:rsidRPr="00657E9E">
              <w:rPr>
                <w:rFonts w:ascii="Times New Roman" w:eastAsia="宋体" w:hAnsi="Times New Roman" w:cs="Times New Roman"/>
                <w:spacing w:val="2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Pantothenoyl</w:t>
            </w:r>
            <w:r w:rsidRPr="00657E9E">
              <w:rPr>
                <w:rFonts w:ascii="Times New Roman" w:eastAsia="宋体" w:hAnsi="Times New Roman" w:cs="Times New Roman"/>
                <w:spacing w:val="2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L</w:t>
            </w:r>
            <w:r w:rsidRPr="00657E9E">
              <w:rPr>
                <w:rFonts w:ascii="Times New Roman" w:eastAsia="宋体" w:hAnsi="Times New Roman" w:cs="Times New Roman"/>
                <w:spacing w:val="2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cyste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8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4163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8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3195</w:t>
            </w:r>
            <w:r w:rsidRPr="00657E9E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57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576</w:t>
            </w: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797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746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8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4141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7"/>
              </w:rPr>
              <w:t>1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>3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1" w:line="188" w:lineRule="auto"/>
              <w:ind w:left="136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1"/>
              </w:rPr>
              <w:t>P</w:t>
            </w:r>
            <w:r w:rsidRPr="00657E9E">
              <w:rPr>
                <w:rFonts w:ascii="Times New Roman" w:eastAsia="宋体" w:hAnsi="Times New Roman" w:cs="Times New Roman"/>
              </w:rPr>
              <w:t>almitoylglyc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2089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4018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2627</w:t>
            </w: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3044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3193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3117</w:t>
            </w: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7"/>
              </w:rPr>
              <w:t>1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>4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1" w:line="188" w:lineRule="auto"/>
              <w:ind w:left="132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N</w:t>
            </w:r>
            <w:r w:rsidRPr="00657E9E">
              <w:rPr>
                <w:rFonts w:ascii="Times New Roman" w:eastAsia="宋体" w:hAnsi="Times New Roman" w:cs="Times New Roman"/>
                <w:spacing w:val="4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Lauroylglyc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767</w:t>
            </w:r>
            <w:r w:rsidRPr="00657E9E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2719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157</w:t>
            </w: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826</w:t>
            </w: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483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447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7"/>
              </w:rPr>
              <w:t>1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>5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1" w:line="188" w:lineRule="auto"/>
              <w:ind w:left="132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1"/>
              </w:rPr>
              <w:t>Myri</w:t>
            </w:r>
            <w:r w:rsidRPr="00657E9E">
              <w:rPr>
                <w:rFonts w:ascii="Times New Roman" w:eastAsia="宋体" w:hAnsi="Times New Roman" w:cs="Times New Roman"/>
              </w:rPr>
              <w:t>stoylglyc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0634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7552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1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057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673</w:t>
            </w: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27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2"/>
              </w:rPr>
              <w:t>0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.0105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319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7"/>
              </w:rPr>
              <w:t>1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>6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3" w:line="187" w:lineRule="auto"/>
              <w:ind w:left="136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1"/>
              </w:rPr>
              <w:t>Pe</w:t>
            </w:r>
            <w:r w:rsidRPr="00657E9E">
              <w:rPr>
                <w:rFonts w:ascii="Times New Roman" w:eastAsia="宋体" w:hAnsi="Times New Roman" w:cs="Times New Roman"/>
              </w:rPr>
              <w:t>ntacosanoylglyc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2563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2730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2377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961</w:t>
            </w:r>
            <w:r w:rsidRPr="00657E9E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726</w:t>
            </w: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2208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4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7"/>
              </w:rPr>
              <w:t>1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>7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3" w:line="187" w:lineRule="auto"/>
              <w:ind w:left="132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N</w:t>
            </w:r>
            <w:r w:rsidRPr="00657E9E">
              <w:rPr>
                <w:rFonts w:ascii="Times New Roman" w:eastAsia="宋体" w:hAnsi="Times New Roman" w:cs="Times New Roman"/>
                <w:spacing w:val="5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Nonanoylglyc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5203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6578</w:t>
            </w: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4046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80" w:line="185" w:lineRule="exact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8875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0940</w:t>
            </w:r>
            <w:r w:rsidRPr="00657E9E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16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18715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6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7"/>
              </w:rPr>
              <w:t>1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>8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3" w:line="187" w:lineRule="auto"/>
              <w:ind w:left="140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S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Adenosylhomocyste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6197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2176</w:t>
            </w:r>
            <w:r w:rsidRPr="00657E9E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8164</w:t>
            </w: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8035</w:t>
            </w: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4914</w:t>
            </w: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8" w:line="157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8491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FB02A2" w:rsidTr="001936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19369E">
            <w:pPr>
              <w:spacing w:before="213" w:line="184" w:lineRule="auto"/>
              <w:ind w:left="6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7"/>
              </w:rPr>
              <w:t>1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>9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3" w:line="214" w:lineRule="auto"/>
              <w:ind w:left="137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3"/>
              </w:rPr>
              <w:t>hydrogen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 xml:space="preserve"> </w:t>
            </w:r>
            <w:r w:rsidRPr="00657E9E">
              <w:rPr>
                <w:rFonts w:ascii="Times New Roman" w:eastAsia="宋体" w:hAnsi="Times New Roman" w:cs="Times New Roman"/>
                <w:spacing w:val="-3"/>
              </w:rPr>
              <w:t>N</w:t>
            </w:r>
            <w:r w:rsidRPr="00657E9E">
              <w:rPr>
                <w:rFonts w:ascii="Times New Roman" w:eastAsia="宋体" w:hAnsi="Times New Roman" w:cs="Times New Roman"/>
                <w:spacing w:val="-6"/>
              </w:rPr>
              <w:t>- (1-</w:t>
            </w:r>
            <w:r w:rsidRPr="00657E9E">
              <w:rPr>
                <w:rFonts w:ascii="Times New Roman" w:eastAsia="宋体" w:hAnsi="Times New Roman" w:cs="Times New Roman"/>
                <w:spacing w:val="-3"/>
              </w:rPr>
              <w:t>oxododecyl)-L-</w:t>
            </w:r>
          </w:p>
          <w:p w:rsidR="00FB02A2" w:rsidRPr="00657E9E" w:rsidRDefault="00AB4B28" w:rsidP="00E66655">
            <w:pPr>
              <w:spacing w:before="15" w:line="187" w:lineRule="auto"/>
              <w:ind w:left="14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glut</w:t>
            </w:r>
            <w:r w:rsidRPr="00657E9E">
              <w:rPr>
                <w:rFonts w:ascii="Times New Roman" w:eastAsia="宋体" w:hAnsi="Times New Roman" w:cs="Times New Roman"/>
              </w:rPr>
              <w:t>amic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 xml:space="preserve"> </w:t>
            </w:r>
            <w:r w:rsidRPr="00657E9E">
              <w:rPr>
                <w:rFonts w:ascii="Times New Roman" w:eastAsia="宋体" w:hAnsi="Times New Roman" w:cs="Times New Roman"/>
              </w:rPr>
              <w:t>acid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19369E">
            <w:pPr>
              <w:spacing w:before="214" w:line="183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7805</w:t>
            </w: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19369E">
            <w:pPr>
              <w:spacing w:before="215" w:line="182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7449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19369E">
            <w:pPr>
              <w:spacing w:before="214" w:line="183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7135</w:t>
            </w: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19369E">
            <w:pPr>
              <w:spacing w:before="214" w:line="183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5501</w:t>
            </w:r>
            <w:r w:rsidRPr="00657E9E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19369E">
            <w:pPr>
              <w:spacing w:before="215" w:line="182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5578</w:t>
            </w:r>
            <w:r w:rsidRPr="00657E9E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19369E">
            <w:pPr>
              <w:spacing w:before="215" w:line="182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9682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80" w:line="185" w:lineRule="exact"/>
              <w:ind w:left="4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4"/>
                <w:position w:val="-2"/>
              </w:rPr>
              <w:t>2</w:t>
            </w:r>
            <w:r w:rsidRPr="00657E9E">
              <w:rPr>
                <w:rFonts w:ascii="Times New Roman" w:eastAsia="宋体" w:hAnsi="Times New Roman" w:cs="Times New Roman"/>
                <w:spacing w:val="-2"/>
                <w:position w:val="-2"/>
              </w:rPr>
              <w:t>0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3" w:line="187" w:lineRule="auto"/>
              <w:ind w:left="132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N</w:t>
            </w:r>
            <w:r w:rsidRPr="00657E9E">
              <w:rPr>
                <w:rFonts w:ascii="Times New Roman" w:eastAsia="宋体" w:hAnsi="Times New Roman" w:cs="Times New Roman"/>
                <w:spacing w:val="6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Acetylaspartylglutamic</w:t>
            </w:r>
            <w:r w:rsidRPr="00657E9E">
              <w:rPr>
                <w:rFonts w:ascii="Times New Roman" w:eastAsia="宋体" w:hAnsi="Times New Roman" w:cs="Times New Roman"/>
                <w:spacing w:val="5"/>
              </w:rPr>
              <w:t xml:space="preserve"> </w:t>
            </w:r>
            <w:r w:rsidRPr="00657E9E">
              <w:rPr>
                <w:rFonts w:ascii="Times New Roman" w:eastAsia="宋体" w:hAnsi="Times New Roman" w:cs="Times New Roman"/>
              </w:rPr>
              <w:t>acid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0144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0100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0183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80" w:line="185" w:lineRule="exact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0083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0102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5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9" w:line="186" w:lineRule="exact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  <w:position w:val="-2"/>
              </w:rPr>
              <w:t>0.00114</w:t>
            </w:r>
            <w:r w:rsidRPr="00657E9E">
              <w:rPr>
                <w:rFonts w:ascii="Times New Roman" w:eastAsia="宋体" w:hAnsi="Times New Roman" w:cs="Times New Roman"/>
                <w:position w:val="-2"/>
              </w:rPr>
              <w:t>2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2" w:line="185" w:lineRule="auto"/>
              <w:ind w:left="4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4"/>
              </w:rPr>
              <w:t>2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1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7" w:line="228" w:lineRule="auto"/>
              <w:ind w:left="132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N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-[(4</w:t>
            </w:r>
            <w:r w:rsidRPr="00657E9E">
              <w:rPr>
                <w:rFonts w:ascii="Times New Roman" w:eastAsia="宋体" w:hAnsi="Times New Roman" w:cs="Times New Roman"/>
              </w:rPr>
              <w:t>Z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,7</w:t>
            </w:r>
            <w:r w:rsidRPr="00657E9E">
              <w:rPr>
                <w:rFonts w:ascii="Times New Roman" w:eastAsia="宋体" w:hAnsi="Times New Roman" w:cs="Times New Roman"/>
              </w:rPr>
              <w:t>Z</w:t>
            </w:r>
            <w:r w:rsidRPr="00657E9E">
              <w:rPr>
                <w:rFonts w:ascii="Times New Roman" w:eastAsia="宋体" w:hAnsi="Times New Roman" w:cs="Times New Roman"/>
                <w:spacing w:val="1"/>
              </w:rPr>
              <w:t>,10</w:t>
            </w:r>
            <w:r w:rsidRPr="00657E9E">
              <w:rPr>
                <w:rFonts w:ascii="Times New Roman" w:eastAsia="宋体" w:hAnsi="Times New Roman" w:cs="Times New Roman"/>
              </w:rPr>
              <w:t>Z,13Z,16Z,19Z)-</w:t>
            </w:r>
          </w:p>
          <w:p w:rsidR="00FB02A2" w:rsidRPr="00657E9E" w:rsidRDefault="00AB4B28" w:rsidP="00E66655">
            <w:pPr>
              <w:spacing w:before="1" w:line="215" w:lineRule="auto"/>
              <w:ind w:left="144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</w:rPr>
              <w:t>docosahexaenoyl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]-</w:t>
            </w:r>
            <w:r w:rsidRPr="00657E9E">
              <w:rPr>
                <w:rFonts w:ascii="Times New Roman" w:eastAsia="宋体" w:hAnsi="Times New Roman" w:cs="Times New Roman"/>
              </w:rPr>
              <w:t>L-glutamic</w:t>
            </w:r>
          </w:p>
          <w:p w:rsidR="00FB02A2" w:rsidRPr="00657E9E" w:rsidRDefault="00AB4B28" w:rsidP="00E66655">
            <w:pPr>
              <w:spacing w:before="15" w:line="214" w:lineRule="auto"/>
              <w:ind w:left="140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2"/>
              </w:rPr>
              <w:t>ac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id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2" w:line="183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71616</w:t>
            </w:r>
            <w:r w:rsidRPr="00657E9E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2" w:line="183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66410</w:t>
            </w:r>
            <w:r w:rsidRPr="00657E9E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2" w:line="182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59688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2" w:line="182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37975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2" w:line="183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47138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72" w:line="182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66757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FB02A2" w:rsidTr="00D8469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D84690">
            <w:pPr>
              <w:spacing w:before="306" w:line="185" w:lineRule="auto"/>
              <w:ind w:left="4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4"/>
              </w:rPr>
              <w:t>2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2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5452CA" w:rsidP="00D84690">
            <w:pPr>
              <w:spacing w:before="171" w:line="229" w:lineRule="auto"/>
              <w:ind w:left="136" w:right="61" w:hanging="4"/>
              <w:jc w:val="center"/>
              <w:rPr>
                <w:rFonts w:ascii="Times New Roman" w:eastAsia="宋体" w:hAnsi="Times New Roman" w:cs="Times New Roman"/>
              </w:rPr>
            </w:pPr>
            <w:r w:rsidRPr="005452CA">
              <w:rPr>
                <w:rFonts w:ascii="Times New Roman" w:eastAsia="宋体" w:hAnsi="Times New Roman" w:cs="Times New Roman"/>
              </w:rPr>
              <w:t>N-Pyridoxyl-2-Methyl-L-Glutamic acid -5'-Monophosphat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D84690">
            <w:pPr>
              <w:spacing w:before="307" w:line="182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8940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D84690">
            <w:pPr>
              <w:spacing w:before="307" w:line="182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9839</w:t>
            </w:r>
            <w:r w:rsidRPr="00657E9E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D84690">
            <w:pPr>
              <w:spacing w:before="307" w:line="182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53230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D84690">
            <w:pPr>
              <w:spacing w:before="307" w:line="182" w:lineRule="auto"/>
              <w:ind w:left="1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6252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D84690">
            <w:pPr>
              <w:spacing w:before="307" w:line="182" w:lineRule="auto"/>
              <w:ind w:left="1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26907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</w:tcPr>
          <w:p w:rsidR="00FB02A2" w:rsidRPr="00657E9E" w:rsidRDefault="00AB4B28" w:rsidP="00D84690">
            <w:pPr>
              <w:spacing w:before="307" w:line="182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7783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FB02A2" w:rsidTr="00657E9E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6" w:line="183" w:lineRule="auto"/>
              <w:ind w:left="4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4"/>
              </w:rPr>
              <w:t>2</w:t>
            </w:r>
            <w:r w:rsidRPr="00657E9E">
              <w:rPr>
                <w:rFonts w:ascii="Times New Roman" w:eastAsia="宋体" w:hAnsi="Times New Roman" w:cs="Times New Roman"/>
                <w:spacing w:val="-2"/>
              </w:rPr>
              <w:t>3</w:t>
            </w:r>
          </w:p>
        </w:tc>
        <w:tc>
          <w:tcPr>
            <w:tcW w:w="350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2,3-</w:t>
            </w:r>
            <w:r w:rsidRPr="00657E9E">
              <w:rPr>
                <w:rFonts w:ascii="Times New Roman" w:eastAsia="宋体" w:hAnsi="Times New Roman" w:cs="Times New Roman"/>
              </w:rPr>
              <w:t>dipalmitoyl</w:t>
            </w:r>
            <w:r w:rsidRPr="00657E9E">
              <w:rPr>
                <w:rFonts w:ascii="Times New Roman" w:eastAsia="宋体" w:hAnsi="Times New Roman" w:cs="Times New Roman"/>
                <w:spacing w:val="-1"/>
              </w:rPr>
              <w:t>-</w:t>
            </w:r>
            <w:r w:rsidRPr="00657E9E">
              <w:rPr>
                <w:rFonts w:ascii="Times New Roman" w:eastAsia="宋体" w:hAnsi="Times New Roman" w:cs="Times New Roman"/>
              </w:rPr>
              <w:t>S-</w:t>
            </w:r>
          </w:p>
          <w:p w:rsidR="00FB02A2" w:rsidRPr="00657E9E" w:rsidRDefault="00AB4B28" w:rsidP="00E66655">
            <w:pPr>
              <w:spacing w:before="12" w:line="197" w:lineRule="auto"/>
              <w:ind w:left="143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glycer</w:t>
            </w:r>
            <w:r w:rsidRPr="00657E9E">
              <w:rPr>
                <w:rFonts w:ascii="Times New Roman" w:eastAsia="宋体" w:hAnsi="Times New Roman" w:cs="Times New Roman"/>
              </w:rPr>
              <w:t>ylcysteine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6" w:line="182" w:lineRule="auto"/>
              <w:ind w:left="6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3497</w:t>
            </w: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5" w:line="183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2146</w:t>
            </w:r>
            <w:r w:rsidRPr="00657E9E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6" w:line="182" w:lineRule="auto"/>
              <w:ind w:left="59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473</w:t>
            </w:r>
            <w:r w:rsidRPr="00657E9E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5" w:line="183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513</w:t>
            </w: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5" w:line="183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1326</w:t>
            </w:r>
            <w:r w:rsidRPr="00657E9E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657E9E" w:rsidRDefault="00AB4B28" w:rsidP="00E66655">
            <w:pPr>
              <w:spacing w:before="215" w:line="183" w:lineRule="auto"/>
              <w:ind w:left="58"/>
              <w:jc w:val="center"/>
              <w:rPr>
                <w:rFonts w:ascii="Times New Roman" w:eastAsia="宋体" w:hAnsi="Times New Roman" w:cs="Times New Roman"/>
              </w:rPr>
            </w:pPr>
            <w:r w:rsidRPr="00657E9E">
              <w:rPr>
                <w:rFonts w:ascii="Times New Roman" w:eastAsia="宋体" w:hAnsi="Times New Roman" w:cs="Times New Roman"/>
                <w:spacing w:val="-1"/>
              </w:rPr>
              <w:t>0.00731</w:t>
            </w:r>
            <w:r w:rsidRPr="00657E9E">
              <w:rPr>
                <w:rFonts w:ascii="Times New Roman" w:eastAsia="宋体" w:hAnsi="Times New Roman" w:cs="Times New Roman"/>
              </w:rPr>
              <w:t>8</w:t>
            </w:r>
          </w:p>
        </w:tc>
      </w:tr>
    </w:tbl>
    <w:p w:rsidR="00FB02A2" w:rsidRDefault="00FB02A2" w:rsidP="00E66655">
      <w:pPr>
        <w:jc w:val="center"/>
      </w:pPr>
    </w:p>
    <w:p w:rsidR="00FB02A2" w:rsidRDefault="00FB02A2">
      <w:pPr>
        <w:sectPr w:rsidR="00FB02A2" w:rsidSect="00657E9E">
          <w:pgSz w:w="11905" w:h="16834"/>
          <w:pgMar w:top="1430" w:right="1103" w:bottom="0" w:left="1017" w:header="0" w:footer="0" w:gutter="0"/>
          <w:cols w:space="720"/>
        </w:sectPr>
      </w:pPr>
    </w:p>
    <w:tbl>
      <w:tblPr>
        <w:tblStyle w:val="TableNormal"/>
        <w:tblW w:w="9794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5"/>
        <w:gridCol w:w="1563"/>
        <w:gridCol w:w="1948"/>
        <w:gridCol w:w="983"/>
        <w:gridCol w:w="15"/>
        <w:gridCol w:w="968"/>
        <w:gridCol w:w="14"/>
        <w:gridCol w:w="969"/>
        <w:gridCol w:w="13"/>
        <w:gridCol w:w="970"/>
        <w:gridCol w:w="12"/>
        <w:gridCol w:w="971"/>
        <w:gridCol w:w="11"/>
        <w:gridCol w:w="972"/>
      </w:tblGrid>
      <w:tr w:rsidR="00526740" w:rsidTr="00920D3B">
        <w:trPr>
          <w:trHeight w:val="567"/>
        </w:trPr>
        <w:tc>
          <w:tcPr>
            <w:tcW w:w="1948" w:type="dxa"/>
            <w:gridSpan w:val="2"/>
            <w:tcBorders>
              <w:top w:val="single" w:sz="2" w:space="0" w:color="000000"/>
              <w:bottom w:val="single" w:sz="2" w:space="0" w:color="000000"/>
              <w:right w:val="none" w:sz="8" w:space="0" w:color="000000"/>
            </w:tcBorders>
            <w:vAlign w:val="center"/>
          </w:tcPr>
          <w:p w:rsidR="00526740" w:rsidRPr="00526740" w:rsidRDefault="00526740" w:rsidP="00526740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  <w:b/>
              </w:rPr>
            </w:pPr>
            <w:r w:rsidRPr="00526740">
              <w:rPr>
                <w:rFonts w:ascii="Times New Roman" w:eastAsia="宋体" w:hAnsi="Times New Roman" w:cs="Times New Roman"/>
                <w:b/>
              </w:rPr>
              <w:lastRenderedPageBreak/>
              <w:t>No.</w:t>
            </w:r>
          </w:p>
        </w:tc>
        <w:tc>
          <w:tcPr>
            <w:tcW w:w="1948" w:type="dxa"/>
            <w:tcBorders>
              <w:top w:val="single" w:sz="2" w:space="0" w:color="000000"/>
              <w:bottom w:val="single" w:sz="2" w:space="0" w:color="000000"/>
              <w:right w:val="none" w:sz="8" w:space="0" w:color="000000"/>
            </w:tcBorders>
            <w:vAlign w:val="center"/>
          </w:tcPr>
          <w:p w:rsidR="00526740" w:rsidRPr="00526740" w:rsidRDefault="00526740" w:rsidP="00526740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  <w:b/>
              </w:rPr>
            </w:pPr>
            <w:r w:rsidRPr="00526740">
              <w:rPr>
                <w:rFonts w:ascii="Times New Roman" w:eastAsia="宋体" w:hAnsi="Times New Roman" w:cs="Times New Roman"/>
                <w:b/>
              </w:rPr>
              <w:t>Name</w:t>
            </w:r>
          </w:p>
        </w:tc>
        <w:tc>
          <w:tcPr>
            <w:tcW w:w="983" w:type="dxa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526740" w:rsidRPr="00526740" w:rsidRDefault="00526740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26740">
              <w:rPr>
                <w:rFonts w:ascii="Times New Roman" w:eastAsia="宋体" w:hAnsi="Times New Roman" w:cs="Times New Roman"/>
                <w:b/>
              </w:rPr>
              <w:t xml:space="preserve">COPD-1        </w:t>
            </w:r>
          </w:p>
        </w:tc>
        <w:tc>
          <w:tcPr>
            <w:tcW w:w="983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526740" w:rsidRPr="00526740" w:rsidRDefault="00526740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26740">
              <w:rPr>
                <w:rFonts w:ascii="Times New Roman" w:eastAsia="宋体" w:hAnsi="Times New Roman" w:cs="Times New Roman"/>
                <w:b/>
              </w:rPr>
              <w:t>COPD-2</w:t>
            </w:r>
          </w:p>
        </w:tc>
        <w:tc>
          <w:tcPr>
            <w:tcW w:w="983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526740" w:rsidRPr="00526740" w:rsidRDefault="00526740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26740">
              <w:rPr>
                <w:rFonts w:ascii="Times New Roman" w:eastAsia="宋体" w:hAnsi="Times New Roman" w:cs="Times New Roman"/>
                <w:b/>
              </w:rPr>
              <w:t>COPD-3</w:t>
            </w:r>
          </w:p>
        </w:tc>
        <w:tc>
          <w:tcPr>
            <w:tcW w:w="983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526740" w:rsidRPr="00526740" w:rsidRDefault="00526740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26740">
              <w:rPr>
                <w:rFonts w:ascii="Times New Roman" w:eastAsia="宋体" w:hAnsi="Times New Roman" w:cs="Times New Roman"/>
                <w:b/>
              </w:rPr>
              <w:t>COPD-4</w:t>
            </w:r>
          </w:p>
        </w:tc>
        <w:tc>
          <w:tcPr>
            <w:tcW w:w="983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526740" w:rsidRPr="00526740" w:rsidRDefault="00526740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26740">
              <w:rPr>
                <w:rFonts w:ascii="Times New Roman" w:eastAsia="宋体" w:hAnsi="Times New Roman" w:cs="Times New Roman"/>
                <w:b/>
              </w:rPr>
              <w:t>COPD-5</w:t>
            </w:r>
          </w:p>
        </w:tc>
        <w:tc>
          <w:tcPr>
            <w:tcW w:w="983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526740" w:rsidRPr="00526740" w:rsidRDefault="00526740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26740">
              <w:rPr>
                <w:rFonts w:ascii="Times New Roman" w:eastAsia="宋体" w:hAnsi="Times New Roman" w:cs="Times New Roman"/>
                <w:b/>
              </w:rPr>
              <w:t>COPD-6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Pyroglutamic 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189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3315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485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524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7769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47581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Pyroglutam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268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131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701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250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3755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31062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-butyl-DL-homocysteine (S,R)-</w:t>
            </w:r>
          </w:p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ulfoxim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35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985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889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589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6482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0487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erylvalylglycylglutamic 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-geranylgeranyl-L-cyste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15370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27490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41336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33250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365753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516696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ulfolithochol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7712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98265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.12725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97516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.072686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.221225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L-Glutamic 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843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706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350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316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5485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51975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-Benzyl-L-cysteine sulfoxid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10806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1345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1567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14093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155025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196487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gamma-Glutamyl-S-</w:t>
            </w:r>
          </w:p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methylcyste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598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23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079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078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2864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266</w:t>
            </w:r>
          </w:p>
        </w:tc>
      </w:tr>
      <w:tr w:rsidR="000A05A3" w:rsidTr="000A05A3">
        <w:trPr>
          <w:trHeight w:val="1180"/>
        </w:trPr>
        <w:tc>
          <w:tcPr>
            <w:tcW w:w="385" w:type="dxa"/>
            <w:tcBorders>
              <w:top w:val="single" w:sz="2" w:space="0" w:color="000000"/>
            </w:tcBorders>
            <w:vAlign w:val="center"/>
          </w:tcPr>
          <w:p w:rsidR="000A05A3" w:rsidRPr="00526740" w:rsidRDefault="000A05A3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</w:tcBorders>
            <w:vAlign w:val="center"/>
          </w:tcPr>
          <w:p w:rsidR="000A05A3" w:rsidRPr="00526740" w:rsidRDefault="000A05A3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N-[(3a,5b,7a,12a)-3,12-</w:t>
            </w:r>
          </w:p>
          <w:p w:rsidR="000A05A3" w:rsidRPr="00526740" w:rsidRDefault="000A05A3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dihydroxy-24-oxo-7-</w:t>
            </w:r>
          </w:p>
          <w:p w:rsidR="000A05A3" w:rsidRPr="00526740" w:rsidRDefault="000A05A3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(sulfooxy)cholan-24-yl]-</w:t>
            </w:r>
          </w:p>
          <w:p w:rsidR="000A05A3" w:rsidRPr="00526740" w:rsidRDefault="000A05A3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</w:tcBorders>
            <w:vAlign w:val="center"/>
          </w:tcPr>
          <w:p w:rsidR="000A05A3" w:rsidRPr="00526740" w:rsidRDefault="000A05A3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41527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0A05A3" w:rsidRPr="00526740" w:rsidRDefault="000A05A3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71541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0A05A3" w:rsidRPr="00526740" w:rsidRDefault="000A05A3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43568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0A05A3" w:rsidRPr="00526740" w:rsidRDefault="000A05A3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51000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0A05A3" w:rsidRPr="00526740" w:rsidRDefault="000A05A3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561008</w:t>
            </w:r>
          </w:p>
        </w:tc>
        <w:tc>
          <w:tcPr>
            <w:tcW w:w="972" w:type="dxa"/>
            <w:tcBorders>
              <w:top w:val="single" w:sz="2" w:space="0" w:color="000000"/>
            </w:tcBorders>
            <w:vAlign w:val="center"/>
          </w:tcPr>
          <w:p w:rsidR="000A05A3" w:rsidRPr="00526740" w:rsidRDefault="000A05A3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.173079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0A05A3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0A05A3" w:rsidRDefault="000A05A3" w:rsidP="000A05A3">
            <w:pPr>
              <w:spacing w:before="155"/>
              <w:ind w:left="136" w:right="172" w:hanging="4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5452CA">
              <w:rPr>
                <w:rFonts w:ascii="Times New Roman" w:eastAsia="宋体" w:hAnsi="Times New Roman" w:cs="Times New Roman"/>
              </w:rPr>
              <w:t>[(Cyclohexylamino)Carbonyl]</w:t>
            </w:r>
          </w:p>
          <w:p w:rsidR="00FB02A2" w:rsidRPr="00526740" w:rsidRDefault="000A05A3" w:rsidP="000A05A3">
            <w:pPr>
              <w:spacing w:before="45" w:line="217" w:lineRule="auto"/>
              <w:ind w:left="142" w:right="178" w:hanging="4"/>
              <w:jc w:val="center"/>
              <w:rPr>
                <w:rFonts w:ascii="Times New Roman" w:eastAsia="宋体" w:hAnsi="Times New Roman" w:cs="Times New Roman"/>
              </w:rPr>
            </w:pPr>
            <w:r w:rsidRPr="005452CA">
              <w:rPr>
                <w:rFonts w:ascii="Times New Roman" w:eastAsia="宋体" w:hAnsi="Times New Roman" w:cs="Times New Roman"/>
              </w:rPr>
              <w:t>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4777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6648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6745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5715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62872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84979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D-Pantothenoyl-L-cyste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254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271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424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322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3551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2952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Palmito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753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290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016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763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8397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1562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N-Lauro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530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549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709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315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3471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5979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Myristo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873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363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540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094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1038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2693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Pentacosano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225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545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056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301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14317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5041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N-Nonano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6835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892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8426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998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109879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153789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-Adenosylhomocyste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3671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6252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4110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4324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47571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69659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hydrogen N- (1-oxododecyl)-L-</w:t>
            </w:r>
          </w:p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glutamic 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5202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6586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7512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6709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73803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9728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N-Acetylaspartylglutamic 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08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273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062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069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1621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N-[(4Z,7Z,10Z,13Z,16Z,19Z)-</w:t>
            </w:r>
          </w:p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docosahexaenoyl]-L-glutamic</w:t>
            </w:r>
          </w:p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29743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41195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43469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3430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377399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511629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0E34A6" w:rsidP="00526740">
            <w:pPr>
              <w:spacing w:before="45" w:line="217" w:lineRule="auto"/>
              <w:ind w:left="142" w:right="67" w:hanging="4"/>
              <w:jc w:val="center"/>
              <w:rPr>
                <w:rFonts w:ascii="Times New Roman" w:eastAsia="宋体" w:hAnsi="Times New Roman" w:cs="Times New Roman"/>
              </w:rPr>
            </w:pPr>
            <w:r w:rsidRPr="005452CA">
              <w:rPr>
                <w:rFonts w:ascii="Times New Roman" w:eastAsia="宋体" w:hAnsi="Times New Roman" w:cs="Times New Roman"/>
              </w:rPr>
              <w:t>N-Pyridoxyl-2-Methyl-L-Glutamic acid -5'-Monophosphat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3253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5041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2309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5664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62305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128487</w:t>
            </w:r>
          </w:p>
        </w:tc>
      </w:tr>
      <w:tr w:rsidR="00FB02A2" w:rsidTr="00526740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,3-dipalmitoyl-S-</w:t>
            </w:r>
          </w:p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glycerylcyste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315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713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259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288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3177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FB02A2" w:rsidRPr="00526740" w:rsidRDefault="00AB4B28" w:rsidP="00526740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0.00225</w:t>
            </w:r>
          </w:p>
        </w:tc>
      </w:tr>
    </w:tbl>
    <w:p w:rsidR="00FB02A2" w:rsidRDefault="00FB02A2"/>
    <w:p w:rsidR="00FB02A2" w:rsidRDefault="00FB02A2">
      <w:pPr>
        <w:sectPr w:rsidR="00FB02A2" w:rsidSect="00657E9E">
          <w:pgSz w:w="11905" w:h="16834"/>
          <w:pgMar w:top="1430" w:right="1091" w:bottom="0" w:left="1017" w:header="0" w:footer="0" w:gutter="0"/>
          <w:cols w:space="720"/>
        </w:sectPr>
      </w:pPr>
    </w:p>
    <w:tbl>
      <w:tblPr>
        <w:tblStyle w:val="TableNormal"/>
        <w:tblW w:w="9794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5"/>
        <w:gridCol w:w="1563"/>
        <w:gridCol w:w="1948"/>
        <w:gridCol w:w="983"/>
        <w:gridCol w:w="15"/>
        <w:gridCol w:w="968"/>
        <w:gridCol w:w="14"/>
        <w:gridCol w:w="969"/>
        <w:gridCol w:w="13"/>
        <w:gridCol w:w="970"/>
        <w:gridCol w:w="12"/>
        <w:gridCol w:w="971"/>
        <w:gridCol w:w="11"/>
        <w:gridCol w:w="972"/>
      </w:tblGrid>
      <w:tr w:rsidR="009F77E3" w:rsidTr="008B2A06">
        <w:trPr>
          <w:trHeight w:val="567"/>
        </w:trPr>
        <w:tc>
          <w:tcPr>
            <w:tcW w:w="1948" w:type="dxa"/>
            <w:gridSpan w:val="2"/>
            <w:tcBorders>
              <w:top w:val="single" w:sz="2" w:space="0" w:color="000000"/>
              <w:bottom w:val="single" w:sz="2" w:space="0" w:color="000000"/>
              <w:right w:val="none" w:sz="8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  <w:b/>
              </w:rPr>
            </w:pPr>
            <w:r w:rsidRPr="00526740">
              <w:rPr>
                <w:rFonts w:ascii="Times New Roman" w:eastAsia="宋体" w:hAnsi="Times New Roman" w:cs="Times New Roman"/>
                <w:b/>
              </w:rPr>
              <w:lastRenderedPageBreak/>
              <w:t>No.</w:t>
            </w:r>
          </w:p>
        </w:tc>
        <w:tc>
          <w:tcPr>
            <w:tcW w:w="1948" w:type="dxa"/>
            <w:tcBorders>
              <w:top w:val="single" w:sz="2" w:space="0" w:color="000000"/>
              <w:bottom w:val="single" w:sz="2" w:space="0" w:color="000000"/>
              <w:right w:val="none" w:sz="8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  <w:b/>
              </w:rPr>
            </w:pPr>
            <w:r w:rsidRPr="00526740">
              <w:rPr>
                <w:rFonts w:ascii="Times New Roman" w:eastAsia="宋体" w:hAnsi="Times New Roman" w:cs="Times New Roman"/>
                <w:b/>
              </w:rPr>
              <w:t>Name</w:t>
            </w:r>
          </w:p>
        </w:tc>
        <w:tc>
          <w:tcPr>
            <w:tcW w:w="983" w:type="dxa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20D3B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  <w:b/>
              </w:rPr>
            </w:pPr>
            <w:r w:rsidRPr="009F77E3">
              <w:rPr>
                <w:rFonts w:ascii="Times New Roman" w:eastAsia="宋体" w:hAnsi="Times New Roman" w:cs="Times New Roman"/>
                <w:b/>
              </w:rPr>
              <w:t>CS+AZI-1</w:t>
            </w:r>
          </w:p>
        </w:tc>
        <w:tc>
          <w:tcPr>
            <w:tcW w:w="983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20D3B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  <w:b/>
              </w:rPr>
            </w:pPr>
            <w:r w:rsidRPr="009F77E3">
              <w:rPr>
                <w:rFonts w:ascii="Times New Roman" w:eastAsia="宋体" w:hAnsi="Times New Roman" w:cs="Times New Roman"/>
                <w:b/>
              </w:rPr>
              <w:t>CS+AZI-2</w:t>
            </w:r>
          </w:p>
        </w:tc>
        <w:tc>
          <w:tcPr>
            <w:tcW w:w="983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20D3B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  <w:b/>
              </w:rPr>
            </w:pPr>
            <w:r w:rsidRPr="009F77E3">
              <w:rPr>
                <w:rFonts w:ascii="Times New Roman" w:eastAsia="宋体" w:hAnsi="Times New Roman" w:cs="Times New Roman"/>
                <w:b/>
              </w:rPr>
              <w:t>CS+AZI-3</w:t>
            </w:r>
          </w:p>
        </w:tc>
        <w:tc>
          <w:tcPr>
            <w:tcW w:w="983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20D3B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  <w:b/>
              </w:rPr>
            </w:pPr>
            <w:r w:rsidRPr="009F77E3">
              <w:rPr>
                <w:rFonts w:ascii="Times New Roman" w:eastAsia="宋体" w:hAnsi="Times New Roman" w:cs="Times New Roman"/>
                <w:b/>
              </w:rPr>
              <w:t>CS+AZI-4</w:t>
            </w:r>
          </w:p>
        </w:tc>
        <w:tc>
          <w:tcPr>
            <w:tcW w:w="983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20D3B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  <w:b/>
              </w:rPr>
            </w:pPr>
            <w:r w:rsidRPr="009F77E3">
              <w:rPr>
                <w:rFonts w:ascii="Times New Roman" w:eastAsia="宋体" w:hAnsi="Times New Roman" w:cs="Times New Roman"/>
                <w:b/>
              </w:rPr>
              <w:t>CS+AZI-5</w:t>
            </w:r>
          </w:p>
        </w:tc>
        <w:tc>
          <w:tcPr>
            <w:tcW w:w="983" w:type="dxa"/>
            <w:gridSpan w:val="2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20D3B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  <w:b/>
              </w:rPr>
            </w:pPr>
            <w:r w:rsidRPr="009F77E3">
              <w:rPr>
                <w:rFonts w:ascii="Times New Roman" w:eastAsia="宋体" w:hAnsi="Times New Roman" w:cs="Times New Roman"/>
                <w:b/>
              </w:rPr>
              <w:t>CS+AZI-6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Pyroglutamic 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5572</w:t>
            </w:r>
            <w:r w:rsidRPr="009F77E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9228</w:t>
            </w:r>
            <w:r w:rsidRPr="009F77E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7396</w:t>
            </w:r>
            <w:r w:rsidRPr="009F77E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7024</w:t>
            </w:r>
            <w:r w:rsidRPr="009F77E3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8402</w:t>
            </w:r>
            <w:r w:rsidRPr="009F77E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23753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Pyroglutam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7265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9628</w:t>
            </w:r>
            <w:r w:rsidRPr="009F77E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9492</w:t>
            </w:r>
            <w:r w:rsidRPr="009F77E3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9015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8377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1408</w:t>
            </w:r>
            <w:r w:rsidRPr="009F77E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-butyl-DL-homocysteine (S,R)-</w:t>
            </w:r>
          </w:p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ulfoxim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06" w:line="183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8761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07" w:line="182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9870</w:t>
            </w:r>
            <w:r w:rsidRPr="009F77E3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06" w:line="183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1600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06" w:line="183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1274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06" w:line="183" w:lineRule="auto"/>
              <w:ind w:left="18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4152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06" w:line="183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8417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erylvalylglycylglutamic 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21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181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1698</w:t>
            </w:r>
            <w:r w:rsidRPr="009F77E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8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3634</w:t>
            </w:r>
            <w:r w:rsidRPr="009F77E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1927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1616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2197</w:t>
            </w:r>
            <w:r w:rsidRPr="009F77E3">
              <w:rPr>
                <w:rFonts w:ascii="Times New Roman" w:eastAsia="宋体" w:hAnsi="Times New Roman" w:cs="Times New Roman"/>
              </w:rPr>
              <w:t>8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-geranylgeranyl-L-cyste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7" w:line="158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7" w:line="158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7" w:line="158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7" w:line="158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7" w:line="158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7" w:line="158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ulfolithochol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8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46445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9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61494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8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62460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9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61826</w:t>
            </w:r>
            <w:r w:rsidRPr="009F77E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8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54379</w:t>
            </w:r>
            <w:r w:rsidRPr="009F77E3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9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57185</w:t>
            </w:r>
            <w:r w:rsidRPr="009F77E3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L-Glutamic 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8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5544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8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7254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8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8642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6281</w:t>
            </w:r>
            <w:r w:rsidRPr="009F77E3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7105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6" w:line="159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6660</w:t>
            </w:r>
            <w:r w:rsidRPr="009F77E3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-Benzyl-L-cysteine sulfoxid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8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6134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8" w:lineRule="auto"/>
              <w:ind w:left="18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813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8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8544</w:t>
            </w:r>
            <w:r w:rsidRPr="009F77E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8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7854</w:t>
            </w:r>
            <w:r w:rsidRPr="009F77E3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8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5763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7" w:line="158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6364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gamma-Glutamyl-S-</w:t>
            </w:r>
          </w:p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methylcyste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3" w:line="182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2745</w:t>
            </w:r>
            <w:r w:rsidRPr="009F77E3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3" w:line="182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3585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3" w:line="182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3828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3" w:line="182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3569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1" w:line="183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3431</w:t>
            </w:r>
            <w:r w:rsidRPr="009F77E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3" w:line="182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2767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9F77E3" w:rsidTr="008B2A06">
        <w:trPr>
          <w:trHeight w:val="1180"/>
        </w:trPr>
        <w:tc>
          <w:tcPr>
            <w:tcW w:w="385" w:type="dxa"/>
            <w:tcBorders>
              <w:top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N-[(3a,5b,7a,12a)-3,12-</w:t>
            </w:r>
          </w:p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dihydroxy-24-oxo-7-</w:t>
            </w:r>
          </w:p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(sulfooxy)cholan-24-yl]-</w:t>
            </w:r>
          </w:p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2" w:line="183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2" w:line="183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2" w:line="183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2" w:line="183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2" w:line="183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72" w:type="dxa"/>
            <w:tcBorders>
              <w:top w:val="single" w:sz="2" w:space="0" w:color="000000"/>
            </w:tcBorders>
            <w:vAlign w:val="center"/>
          </w:tcPr>
          <w:p w:rsidR="009F77E3" w:rsidRPr="00DC5089" w:rsidRDefault="009F77E3" w:rsidP="00DC5089">
            <w:pPr>
              <w:spacing w:before="72" w:line="183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5089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9F77E3" w:rsidTr="005B663C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9F77E3" w:rsidRPr="005B663C" w:rsidRDefault="009F77E3" w:rsidP="00365897">
            <w:pPr>
              <w:spacing w:before="155"/>
              <w:ind w:left="136" w:right="172" w:hanging="4"/>
              <w:jc w:val="center"/>
              <w:rPr>
                <w:rFonts w:ascii="Times New Roman" w:eastAsia="宋体" w:hAnsi="Times New Roman" w:cs="Times New Roman"/>
              </w:rPr>
            </w:pPr>
            <w:r w:rsidRPr="005B663C">
              <w:rPr>
                <w:rFonts w:ascii="Times New Roman" w:eastAsia="宋体" w:hAnsi="Times New Roman" w:cs="Times New Roman"/>
              </w:rPr>
              <w:t>N</w:t>
            </w:r>
            <w:r w:rsidRPr="005B663C">
              <w:rPr>
                <w:rFonts w:ascii="Times New Roman" w:eastAsia="宋体" w:hAnsi="Times New Roman" w:cs="Times New Roman" w:hint="eastAsia"/>
              </w:rPr>
              <w:t>-</w:t>
            </w:r>
            <w:r w:rsidRPr="005B663C">
              <w:rPr>
                <w:rFonts w:ascii="Times New Roman" w:eastAsia="宋体" w:hAnsi="Times New Roman" w:cs="Times New Roman"/>
              </w:rPr>
              <w:t>[(Cyclohexylamino)Carbonyl]</w:t>
            </w:r>
          </w:p>
          <w:p w:rsidR="009F77E3" w:rsidRPr="00365897" w:rsidRDefault="009F77E3" w:rsidP="00365897">
            <w:pPr>
              <w:spacing w:before="45" w:line="217" w:lineRule="auto"/>
              <w:ind w:left="142" w:right="178" w:hanging="4"/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5B663C">
              <w:rPr>
                <w:rFonts w:ascii="Times New Roman" w:eastAsia="宋体" w:hAnsi="Times New Roman" w:cs="Times New Roman"/>
              </w:rPr>
              <w:t>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1" w:line="183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4451</w:t>
            </w:r>
            <w:r w:rsidRPr="009F77E3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1" w:line="183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2354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1" w:line="183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7867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1" w:line="183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27585</w:t>
            </w:r>
            <w:r w:rsidRPr="009F77E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1" w:line="183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21222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1" w:line="183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7313</w:t>
            </w:r>
            <w:r w:rsidRPr="009F77E3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D-Pantothenoyl-L-cyste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57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2846</w:t>
            </w:r>
            <w:r w:rsidRPr="009F77E3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2454</w:t>
            </w:r>
            <w:r w:rsidRPr="009F77E3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5893</w:t>
            </w:r>
            <w:r w:rsidRPr="009F77E3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57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3038</w:t>
            </w:r>
            <w:r w:rsidRPr="009F77E3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8" w:lineRule="auto"/>
              <w:ind w:left="18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3715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57" w:lineRule="auto"/>
              <w:ind w:left="18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2353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Palmito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3297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4354</w:t>
            </w:r>
            <w:r w:rsidRPr="009F77E3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7637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4285</w:t>
            </w:r>
            <w:r w:rsidRPr="009F77E3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4362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8069</w:t>
            </w:r>
            <w:r w:rsidRPr="009F77E3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N-Lauro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21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365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4040</w:t>
            </w:r>
            <w:r w:rsidRPr="009F77E3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0780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3149</w:t>
            </w:r>
            <w:r w:rsidRPr="009F77E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2501</w:t>
            </w:r>
            <w:r w:rsidRPr="009F77E3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20287</w:t>
            </w:r>
            <w:r w:rsidRPr="009F77E3">
              <w:rPr>
                <w:rFonts w:ascii="Times New Roman" w:eastAsia="宋体" w:hAnsi="Times New Roman" w:cs="Times New Roman"/>
              </w:rPr>
              <w:t>5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Myristo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1600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2082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5561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5335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5548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7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9936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6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Pentacosano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2072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2856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2403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3031</w:t>
            </w:r>
            <w:r w:rsidRPr="009F77E3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2762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4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2027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6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N-Nonanoylglyc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2094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20318</w:t>
            </w:r>
            <w:r w:rsidRPr="009F77E3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4825</w:t>
            </w:r>
            <w:r w:rsidRPr="009F77E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3233</w:t>
            </w:r>
            <w:r w:rsidRPr="009F77E3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5728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8" w:line="157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6325</w:t>
            </w:r>
            <w:r w:rsidRPr="009F77E3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9F77E3" w:rsidRPr="005B663C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S-Adenosylhomocyste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5B663C" w:rsidRPr="005B663C" w:rsidRDefault="009F77E3" w:rsidP="005B663C">
            <w:pPr>
              <w:spacing w:before="80" w:line="185" w:lineRule="exact"/>
              <w:ind w:left="70"/>
              <w:jc w:val="center"/>
              <w:rPr>
                <w:rFonts w:ascii="Times New Roman" w:eastAsia="宋体" w:hAnsi="Times New Roman" w:cs="Times New Roman"/>
                <w:spacing w:val="-1"/>
                <w:position w:val="-2"/>
              </w:rPr>
            </w:pPr>
            <w:r w:rsidRPr="005B663C">
              <w:rPr>
                <w:rFonts w:ascii="Times New Roman" w:eastAsia="宋体" w:hAnsi="Times New Roman" w:cs="Times New Roman"/>
                <w:spacing w:val="-1"/>
                <w:position w:val="-2"/>
              </w:rPr>
              <w:t>0.06102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B663C" w:rsidRDefault="009F77E3" w:rsidP="005B663C">
            <w:pPr>
              <w:spacing w:before="80" w:line="185" w:lineRule="exact"/>
              <w:ind w:left="70"/>
              <w:jc w:val="center"/>
              <w:rPr>
                <w:rFonts w:ascii="Times New Roman" w:eastAsia="宋体" w:hAnsi="Times New Roman" w:cs="Times New Roman"/>
                <w:spacing w:val="-1"/>
                <w:position w:val="-2"/>
              </w:rPr>
            </w:pPr>
            <w:r w:rsidRPr="005B663C">
              <w:rPr>
                <w:rFonts w:ascii="Times New Roman" w:eastAsia="宋体" w:hAnsi="Times New Roman" w:cs="Times New Roman"/>
                <w:spacing w:val="-1"/>
                <w:position w:val="-2"/>
              </w:rPr>
              <w:t>0.09847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B663C" w:rsidRDefault="009F77E3" w:rsidP="009F77E3">
            <w:pPr>
              <w:spacing w:before="80" w:line="185" w:lineRule="exact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5B663C">
              <w:rPr>
                <w:rFonts w:ascii="Times New Roman" w:eastAsia="宋体" w:hAnsi="Times New Roman" w:cs="Times New Roman"/>
                <w:spacing w:val="-1"/>
                <w:position w:val="-2"/>
              </w:rPr>
              <w:t>0.07576</w:t>
            </w:r>
            <w:r w:rsidRPr="005B663C">
              <w:rPr>
                <w:rFonts w:ascii="Times New Roman" w:eastAsia="宋体" w:hAnsi="Times New Roman" w:cs="Times New Roman"/>
                <w:position w:val="-2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B663C" w:rsidRDefault="009F77E3" w:rsidP="009F77E3">
            <w:pPr>
              <w:spacing w:before="80" w:line="185" w:lineRule="exact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5B663C">
              <w:rPr>
                <w:rFonts w:ascii="Times New Roman" w:eastAsia="宋体" w:hAnsi="Times New Roman" w:cs="Times New Roman"/>
                <w:spacing w:val="-1"/>
                <w:position w:val="-2"/>
              </w:rPr>
              <w:t>0.06986</w:t>
            </w:r>
            <w:r w:rsidRPr="005B663C">
              <w:rPr>
                <w:rFonts w:ascii="Times New Roman" w:eastAsia="宋体" w:hAnsi="Times New Roman" w:cs="Times New Roman"/>
                <w:position w:val="-2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B663C" w:rsidRDefault="009F77E3" w:rsidP="009F77E3">
            <w:pPr>
              <w:spacing w:before="80" w:line="185" w:lineRule="exact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5B663C">
              <w:rPr>
                <w:rFonts w:ascii="Times New Roman" w:eastAsia="宋体" w:hAnsi="Times New Roman" w:cs="Times New Roman"/>
                <w:spacing w:val="-1"/>
                <w:position w:val="-2"/>
              </w:rPr>
              <w:t>0.05847</w:t>
            </w:r>
            <w:r w:rsidRPr="005B663C">
              <w:rPr>
                <w:rFonts w:ascii="Times New Roman" w:eastAsia="宋体" w:hAnsi="Times New Roman" w:cs="Times New Roman"/>
                <w:position w:val="-2"/>
              </w:rPr>
              <w:t>7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B663C" w:rsidRDefault="009F77E3" w:rsidP="009F77E3">
            <w:pPr>
              <w:spacing w:before="80" w:line="185" w:lineRule="exact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5B663C">
              <w:rPr>
                <w:rFonts w:ascii="Times New Roman" w:eastAsia="宋体" w:hAnsi="Times New Roman" w:cs="Times New Roman"/>
                <w:spacing w:val="-1"/>
                <w:position w:val="-2"/>
              </w:rPr>
              <w:t>0.06835</w:t>
            </w:r>
            <w:r w:rsidRPr="005B663C">
              <w:rPr>
                <w:rFonts w:ascii="Times New Roman" w:eastAsia="宋体" w:hAnsi="Times New Roman" w:cs="Times New Roman"/>
                <w:position w:val="-2"/>
              </w:rPr>
              <w:t>9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hydrogen N- (1-oxododecyl)-L-</w:t>
            </w:r>
          </w:p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glutamic 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4" w:line="183" w:lineRule="auto"/>
              <w:ind w:left="21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689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5" w:line="182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9036</w:t>
            </w:r>
            <w:r w:rsidRPr="009F77E3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5" w:line="182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8928</w:t>
            </w:r>
            <w:r w:rsidRPr="009F77E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4" w:line="183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9599</w:t>
            </w:r>
            <w:r w:rsidRPr="009F77E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5" w:line="182" w:lineRule="auto"/>
              <w:ind w:left="18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9668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214" w:line="183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10700</w:t>
            </w:r>
            <w:r w:rsidRPr="009F77E3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N-Acetylaspartylglutamic 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1309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80" w:line="185" w:lineRule="exact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0547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1370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3318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0421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3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9" w:line="186" w:lineRule="exact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  <w:position w:val="-2"/>
              </w:rPr>
              <w:t>0.00168</w:t>
            </w:r>
            <w:r w:rsidRPr="009F77E3">
              <w:rPr>
                <w:rFonts w:ascii="Times New Roman" w:eastAsia="宋体" w:hAnsi="Times New Roman" w:cs="Times New Roman"/>
                <w:position w:val="-2"/>
              </w:rPr>
              <w:t>5</w:t>
            </w:r>
          </w:p>
        </w:tc>
      </w:tr>
      <w:tr w:rsidR="009F77E3" w:rsidTr="008B2A06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N-[(4Z,7Z,10Z,13Z,16Z,19Z)-</w:t>
            </w:r>
          </w:p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docosahexaenoyl]-L-glutamic</w:t>
            </w:r>
          </w:p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acid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2" w:line="182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24479</w:t>
            </w:r>
            <w:r w:rsidRPr="009F77E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2" w:line="182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28568</w:t>
            </w:r>
            <w:r w:rsidRPr="009F77E3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2" w:line="182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32252</w:t>
            </w:r>
            <w:r w:rsidRPr="009F77E3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2" w:line="182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37096</w:t>
            </w:r>
            <w:r w:rsidRPr="009F77E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2" w:line="182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40073</w:t>
            </w:r>
            <w:r w:rsidRPr="009F77E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9F77E3" w:rsidRDefault="009F77E3" w:rsidP="009F77E3">
            <w:pPr>
              <w:spacing w:before="72" w:line="183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29436</w:t>
            </w:r>
            <w:r w:rsidRPr="009F77E3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9F77E3" w:rsidTr="005B663C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 w:right="67" w:hanging="4"/>
              <w:jc w:val="center"/>
              <w:rPr>
                <w:rFonts w:ascii="Times New Roman" w:eastAsia="宋体" w:hAnsi="Times New Roman" w:cs="Times New Roman"/>
              </w:rPr>
            </w:pPr>
            <w:r w:rsidRPr="005452CA">
              <w:rPr>
                <w:rFonts w:ascii="Times New Roman" w:eastAsia="宋体" w:hAnsi="Times New Roman" w:cs="Times New Roman"/>
              </w:rPr>
              <w:t>N-Pyridoxyl-2-Methyl-L-Glutamic acid -5'-Monophosphat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9F77E3" w:rsidRPr="006A6215" w:rsidRDefault="009F77E3" w:rsidP="005B663C">
            <w:pPr>
              <w:spacing w:before="307" w:line="182" w:lineRule="auto"/>
              <w:ind w:left="210"/>
              <w:jc w:val="center"/>
              <w:rPr>
                <w:rFonts w:ascii="Times New Roman" w:eastAsia="宋体" w:hAnsi="Times New Roman" w:cs="Times New Roman"/>
              </w:rPr>
            </w:pPr>
            <w:r w:rsidRPr="006A6215">
              <w:rPr>
                <w:rFonts w:ascii="Times New Roman" w:eastAsia="宋体" w:hAnsi="Times New Roman" w:cs="Times New Roman"/>
                <w:spacing w:val="-1"/>
              </w:rPr>
              <w:t>0.02944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9F77E3" w:rsidRPr="006A6215" w:rsidRDefault="009F77E3" w:rsidP="005B663C">
            <w:pPr>
              <w:spacing w:before="306" w:line="183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6A6215">
              <w:rPr>
                <w:rFonts w:ascii="Times New Roman" w:eastAsia="宋体" w:hAnsi="Times New Roman" w:cs="Times New Roman"/>
                <w:spacing w:val="-1"/>
              </w:rPr>
              <w:t>0.04021</w:t>
            </w:r>
            <w:r w:rsidRPr="006A621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9F77E3" w:rsidRPr="006A6215" w:rsidRDefault="009F77E3" w:rsidP="005B663C">
            <w:pPr>
              <w:spacing w:before="307" w:line="182" w:lineRule="auto"/>
              <w:ind w:left="180"/>
              <w:jc w:val="center"/>
              <w:rPr>
                <w:rFonts w:ascii="Times New Roman" w:eastAsia="宋体" w:hAnsi="Times New Roman" w:cs="Times New Roman"/>
              </w:rPr>
            </w:pPr>
            <w:r w:rsidRPr="006A6215">
              <w:rPr>
                <w:rFonts w:ascii="Times New Roman" w:eastAsia="宋体" w:hAnsi="Times New Roman" w:cs="Times New Roman"/>
                <w:spacing w:val="-1"/>
              </w:rPr>
              <w:t>0.0398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9F77E3" w:rsidRPr="006A6215" w:rsidRDefault="009F77E3" w:rsidP="005B663C">
            <w:pPr>
              <w:spacing w:before="307" w:line="182" w:lineRule="auto"/>
              <w:ind w:left="181"/>
              <w:jc w:val="center"/>
              <w:rPr>
                <w:rFonts w:ascii="Times New Roman" w:eastAsia="宋体" w:hAnsi="Times New Roman" w:cs="Times New Roman"/>
              </w:rPr>
            </w:pPr>
            <w:r w:rsidRPr="006A6215">
              <w:rPr>
                <w:rFonts w:ascii="Times New Roman" w:eastAsia="宋体" w:hAnsi="Times New Roman" w:cs="Times New Roman"/>
                <w:spacing w:val="-1"/>
              </w:rPr>
              <w:t>0.0377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9F77E3" w:rsidRPr="006A6215" w:rsidRDefault="009F77E3" w:rsidP="005B663C">
            <w:pPr>
              <w:spacing w:before="307" w:line="182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6A6215">
              <w:rPr>
                <w:rFonts w:ascii="Times New Roman" w:eastAsia="宋体" w:hAnsi="Times New Roman" w:cs="Times New Roman"/>
                <w:spacing w:val="-1"/>
              </w:rPr>
              <w:t>0.03607</w:t>
            </w:r>
            <w:r w:rsidRPr="006A6215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</w:tcPr>
          <w:p w:rsidR="009F77E3" w:rsidRPr="006A6215" w:rsidRDefault="009F77E3" w:rsidP="005B663C">
            <w:pPr>
              <w:spacing w:before="307" w:line="182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6A6215">
              <w:rPr>
                <w:rFonts w:ascii="Times New Roman" w:eastAsia="宋体" w:hAnsi="Times New Roman" w:cs="Times New Roman"/>
                <w:spacing w:val="-1"/>
              </w:rPr>
              <w:t>0.04248</w:t>
            </w:r>
            <w:r w:rsidRPr="006A6215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9F77E3" w:rsidTr="00692708">
        <w:trPr>
          <w:trHeight w:val="567"/>
        </w:trPr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3511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2,3-dipalmitoyl-S-</w:t>
            </w:r>
          </w:p>
          <w:p w:rsidR="009F77E3" w:rsidRPr="00526740" w:rsidRDefault="009F77E3" w:rsidP="00920D3B">
            <w:pPr>
              <w:spacing w:before="45" w:line="217" w:lineRule="auto"/>
              <w:ind w:left="142"/>
              <w:jc w:val="center"/>
              <w:rPr>
                <w:rFonts w:ascii="Times New Roman" w:eastAsia="宋体" w:hAnsi="Times New Roman" w:cs="Times New Roman"/>
              </w:rPr>
            </w:pPr>
            <w:r w:rsidRPr="00526740">
              <w:rPr>
                <w:rFonts w:ascii="Times New Roman" w:eastAsia="宋体" w:hAnsi="Times New Roman" w:cs="Times New Roman"/>
              </w:rPr>
              <w:t>glycerylcysteine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9F77E3" w:rsidRPr="009F77E3" w:rsidRDefault="009F77E3" w:rsidP="00692708">
            <w:pPr>
              <w:spacing w:before="216" w:line="182" w:lineRule="auto"/>
              <w:ind w:left="99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0600</w:t>
            </w:r>
            <w:r w:rsidRPr="009F77E3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9F77E3" w:rsidRPr="009F77E3" w:rsidRDefault="009F77E3" w:rsidP="00692708">
            <w:pPr>
              <w:spacing w:before="216" w:line="182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0763</w:t>
            </w:r>
            <w:r w:rsidRPr="009F77E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9F77E3" w:rsidRPr="009F77E3" w:rsidRDefault="009F77E3" w:rsidP="00692708">
            <w:pPr>
              <w:spacing w:before="215" w:line="183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1198</w:t>
            </w:r>
            <w:r w:rsidRPr="009F77E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9F77E3" w:rsidRPr="009F77E3" w:rsidRDefault="009F77E3" w:rsidP="00692708">
            <w:pPr>
              <w:spacing w:before="216" w:line="182" w:lineRule="auto"/>
              <w:ind w:left="71"/>
              <w:jc w:val="center"/>
              <w:rPr>
                <w:rFonts w:ascii="Times New Roman" w:eastAsia="宋体" w:hAnsi="Times New Roman" w:cs="Times New Roman"/>
              </w:rPr>
            </w:pPr>
            <w:r w:rsidRPr="009F77E3">
              <w:rPr>
                <w:rFonts w:ascii="Times New Roman" w:eastAsia="宋体" w:hAnsi="Times New Roman" w:cs="Times New Roman"/>
                <w:spacing w:val="-1"/>
              </w:rPr>
              <w:t>0.00442</w:t>
            </w:r>
            <w:r w:rsidRPr="009F77E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9F77E3" w:rsidRPr="00692708" w:rsidRDefault="009F77E3" w:rsidP="00DC5089">
            <w:pPr>
              <w:spacing w:before="216" w:line="183" w:lineRule="auto"/>
              <w:jc w:val="center"/>
              <w:rPr>
                <w:rFonts w:ascii="Times New Roman" w:eastAsia="宋体" w:hAnsi="Times New Roman" w:cs="Times New Roman"/>
              </w:rPr>
            </w:pPr>
            <w:r w:rsidRPr="00692708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</w:tcPr>
          <w:p w:rsidR="009F77E3" w:rsidRPr="00692708" w:rsidRDefault="009F77E3" w:rsidP="00692708">
            <w:pPr>
              <w:spacing w:before="215" w:line="183" w:lineRule="auto"/>
              <w:ind w:left="70"/>
              <w:jc w:val="center"/>
              <w:rPr>
                <w:rFonts w:ascii="Times New Roman" w:eastAsia="宋体" w:hAnsi="Times New Roman" w:cs="Times New Roman"/>
              </w:rPr>
            </w:pPr>
            <w:r w:rsidRPr="00692708">
              <w:rPr>
                <w:rFonts w:ascii="Times New Roman" w:eastAsia="宋体" w:hAnsi="Times New Roman" w:cs="Times New Roman"/>
                <w:spacing w:val="-1"/>
              </w:rPr>
              <w:t>0.00143</w:t>
            </w:r>
            <w:r w:rsidRPr="00692708">
              <w:rPr>
                <w:rFonts w:ascii="Times New Roman" w:eastAsia="宋体" w:hAnsi="Times New Roman" w:cs="Times New Roman"/>
              </w:rPr>
              <w:t>1</w:t>
            </w:r>
          </w:p>
        </w:tc>
      </w:tr>
    </w:tbl>
    <w:p w:rsidR="00FB02A2" w:rsidRPr="009F77E3" w:rsidRDefault="00FB02A2">
      <w:pPr>
        <w:rPr>
          <w:rFonts w:ascii="Times New Roman" w:hAnsi="Times New Roman" w:cs="Times New Roman"/>
        </w:rPr>
      </w:pPr>
    </w:p>
    <w:sectPr w:rsidR="00FB02A2" w:rsidRPr="009F77E3" w:rsidSect="00657E9E">
      <w:pgSz w:w="11905" w:h="16834"/>
      <w:pgMar w:top="1430" w:right="1029" w:bottom="0" w:left="101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258" w:rsidRDefault="00683258" w:rsidP="00180A45">
      <w:r>
        <w:separator/>
      </w:r>
    </w:p>
  </w:endnote>
  <w:endnote w:type="continuationSeparator" w:id="0">
    <w:p w:rsidR="00683258" w:rsidRDefault="00683258" w:rsidP="00180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258" w:rsidRDefault="00683258" w:rsidP="00180A45">
      <w:r>
        <w:separator/>
      </w:r>
    </w:p>
  </w:footnote>
  <w:footnote w:type="continuationSeparator" w:id="0">
    <w:p w:rsidR="00683258" w:rsidRDefault="00683258" w:rsidP="00180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</w:compat>
  <w:rsids>
    <w:rsidRoot w:val="00FB02A2"/>
    <w:rsid w:val="000A05A3"/>
    <w:rsid w:val="000E34A6"/>
    <w:rsid w:val="00143269"/>
    <w:rsid w:val="00180A45"/>
    <w:rsid w:val="0019369E"/>
    <w:rsid w:val="00363BDD"/>
    <w:rsid w:val="00365897"/>
    <w:rsid w:val="00382C90"/>
    <w:rsid w:val="00474F1A"/>
    <w:rsid w:val="0047571B"/>
    <w:rsid w:val="00526740"/>
    <w:rsid w:val="005452CA"/>
    <w:rsid w:val="005B663C"/>
    <w:rsid w:val="00657E9E"/>
    <w:rsid w:val="00683258"/>
    <w:rsid w:val="00692708"/>
    <w:rsid w:val="006A6215"/>
    <w:rsid w:val="00777DA0"/>
    <w:rsid w:val="00852DC8"/>
    <w:rsid w:val="008A3CEC"/>
    <w:rsid w:val="008B2A06"/>
    <w:rsid w:val="008D2D57"/>
    <w:rsid w:val="00920D3B"/>
    <w:rsid w:val="009F77E3"/>
    <w:rsid w:val="00AB4B28"/>
    <w:rsid w:val="00B5608D"/>
    <w:rsid w:val="00CB651C"/>
    <w:rsid w:val="00D71C27"/>
    <w:rsid w:val="00D84690"/>
    <w:rsid w:val="00DC5089"/>
    <w:rsid w:val="00E66655"/>
    <w:rsid w:val="00E776E4"/>
    <w:rsid w:val="00FB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7E3"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180A4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0A45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0A4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0A45"/>
    <w:rPr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7E3"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180A4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0A45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0A4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0A45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1142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韵</dc:creator>
  <cp:lastModifiedBy>宋韵</cp:lastModifiedBy>
  <cp:revision>30</cp:revision>
  <dcterms:created xsi:type="dcterms:W3CDTF">2022-09-24T00:21:00Z</dcterms:created>
  <dcterms:modified xsi:type="dcterms:W3CDTF">2023-01-18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E94486CC-9CD1-11EB-B3E1-52540006F7B4}" pid="2" name="CRO">
    <vt:lpwstr>wqlLaW5nc29mdCBQREYgdG8gV1BTIDgw</vt:lpwstr>
  </property>
  <property fmtid="{E94486CC-9CD1-11EB-B3E1-52540006F7B4}" pid="3" name="Created">
    <vt:filetime>2023-01-18T09:25:44Z</vt:filetime>
  </property>
</Properties>
</file>